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F5317" w14:textId="77777777" w:rsidR="00770CF5" w:rsidRDefault="00000000"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1 Basic information of drug composition in THCQ.</w:t>
      </w:r>
    </w:p>
    <w:tbl>
      <w:tblPr>
        <w:tblStyle w:val="TableGrid"/>
        <w:tblW w:w="499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1217"/>
        <w:gridCol w:w="957"/>
        <w:gridCol w:w="1261"/>
        <w:gridCol w:w="1127"/>
        <w:gridCol w:w="1000"/>
        <w:gridCol w:w="1297"/>
        <w:gridCol w:w="1501"/>
        <w:gridCol w:w="912"/>
        <w:gridCol w:w="2034"/>
        <w:gridCol w:w="1807"/>
      </w:tblGrid>
      <w:tr w:rsidR="00770CF5" w14:paraId="03BC5F56" w14:textId="77777777">
        <w:trPr>
          <w:jc w:val="center"/>
        </w:trPr>
        <w:tc>
          <w:tcPr>
            <w:tcW w:w="3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ABD4DC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mmon</w:t>
            </w:r>
          </w:p>
          <w:p w14:paraId="54B40619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nglish</w:t>
            </w:r>
          </w:p>
          <w:p w14:paraId="5D4EB5BB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9C67AA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atin name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44F5D7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Chinese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0F4CC8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uthorities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F9AA64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amily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186AE8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enus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B5175C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dicinal part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852741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Preparation method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924BF0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Dosage (grams)</w:t>
            </w:r>
          </w:p>
        </w:tc>
        <w:tc>
          <w:tcPr>
            <w:tcW w:w="71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47EFBC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ain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ioactive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mpounds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F97551" w14:textId="77777777" w:rsidR="00770CF5" w:rsidRDefault="0000000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dicinal source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Pharmacopoeia)</w:t>
            </w:r>
          </w:p>
        </w:tc>
      </w:tr>
      <w:tr w:rsidR="00770CF5" w14:paraId="16E81E9E" w14:textId="77777777">
        <w:trPr>
          <w:trHeight w:val="844"/>
          <w:jc w:val="center"/>
        </w:trPr>
        <w:tc>
          <w:tcPr>
            <w:tcW w:w="37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2901D9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each Kernel</w:t>
            </w:r>
          </w:p>
        </w:tc>
        <w:tc>
          <w:tcPr>
            <w:tcW w:w="42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59507B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L.) Batsch</w:t>
            </w:r>
          </w:p>
        </w:tc>
        <w:tc>
          <w:tcPr>
            <w:tcW w:w="338" w:type="pct"/>
            <w:tcBorders>
              <w:top w:val="single" w:sz="8" w:space="0" w:color="auto"/>
            </w:tcBorders>
            <w:vAlign w:val="center"/>
          </w:tcPr>
          <w:p w14:paraId="0B174545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o Ren</w:t>
            </w:r>
            <w:r>
              <w:rPr>
                <w:rFonts w:ascii="Times New Roman" w:hAnsi="Times New Roman"/>
                <w:sz w:val="20"/>
                <w:szCs w:val="20"/>
              </w:rPr>
              <w:t>桃仁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8E7A60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l Linnaeus</w:t>
            </w:r>
          </w:p>
        </w:tc>
        <w:tc>
          <w:tcPr>
            <w:tcW w:w="397" w:type="pct"/>
            <w:tcBorders>
              <w:top w:val="single" w:sz="8" w:space="0" w:color="auto"/>
            </w:tcBorders>
            <w:vAlign w:val="center"/>
          </w:tcPr>
          <w:p w14:paraId="74172D9F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osaceae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7DB9865B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unus</w:t>
            </w:r>
          </w:p>
        </w:tc>
        <w:tc>
          <w:tcPr>
            <w:tcW w:w="457" w:type="pct"/>
            <w:tcBorders>
              <w:top w:val="single" w:sz="8" w:space="0" w:color="auto"/>
            </w:tcBorders>
            <w:vAlign w:val="center"/>
          </w:tcPr>
          <w:p w14:paraId="5B5E4DB6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ried ripe seed</w:t>
            </w:r>
          </w:p>
        </w:tc>
        <w:tc>
          <w:tcPr>
            <w:tcW w:w="529" w:type="pct"/>
            <w:tcBorders>
              <w:top w:val="single" w:sz="8" w:space="0" w:color="auto"/>
            </w:tcBorders>
            <w:vAlign w:val="center"/>
          </w:tcPr>
          <w:p w14:paraId="6F5B42F5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emove impurities and crush when in use</w:t>
            </w:r>
          </w:p>
        </w:tc>
        <w:tc>
          <w:tcPr>
            <w:tcW w:w="322" w:type="pct"/>
            <w:tcBorders>
              <w:top w:val="single" w:sz="8" w:space="0" w:color="auto"/>
            </w:tcBorders>
            <w:vAlign w:val="center"/>
          </w:tcPr>
          <w:p w14:paraId="31DC6797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17" w:type="pct"/>
            <w:tcBorders>
              <w:top w:val="single" w:sz="8" w:space="0" w:color="auto"/>
            </w:tcBorders>
            <w:vAlign w:val="center"/>
          </w:tcPr>
          <w:p w14:paraId="0DBCEA92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mygdalin, Amygdalin Saponin, Quercetin</w:t>
            </w:r>
          </w:p>
        </w:tc>
        <w:tc>
          <w:tcPr>
            <w:tcW w:w="637" w:type="pct"/>
            <w:tcBorders>
              <w:top w:val="single" w:sz="8" w:space="0" w:color="auto"/>
            </w:tcBorders>
            <w:vAlign w:val="center"/>
          </w:tcPr>
          <w:p w14:paraId="3DA0980E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 Pharmacopoeia (2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)</w:t>
            </w:r>
          </w:p>
        </w:tc>
      </w:tr>
      <w:tr w:rsidR="00770CF5" w14:paraId="7A014522" w14:textId="77777777">
        <w:trPr>
          <w:trHeight w:val="844"/>
          <w:jc w:val="center"/>
        </w:trPr>
        <w:tc>
          <w:tcPr>
            <w:tcW w:w="370" w:type="pct"/>
            <w:shd w:val="clear" w:color="auto" w:fill="auto"/>
            <w:vAlign w:val="center"/>
          </w:tcPr>
          <w:p w14:paraId="5E78A20F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hubarb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7390238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L.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07F570B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a Huang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大黄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97F5A06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l Linnaeus</w:t>
            </w:r>
          </w:p>
        </w:tc>
        <w:tc>
          <w:tcPr>
            <w:tcW w:w="397" w:type="pct"/>
            <w:shd w:val="clear" w:color="auto" w:fill="auto"/>
            <w:vAlign w:val="center"/>
          </w:tcPr>
          <w:p w14:paraId="253944E1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353" w:type="pct"/>
            <w:shd w:val="clear" w:color="auto" w:fill="auto"/>
            <w:vAlign w:val="center"/>
          </w:tcPr>
          <w:p w14:paraId="11CD4589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heum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75636AA8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ried root and rhizom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25BBD7C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move impurities, wash thoroughly, moisten until softened, cut into thick slices or chunks, and dry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16340FF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17" w:type="pct"/>
            <w:shd w:val="clear" w:color="auto" w:fill="auto"/>
            <w:vAlign w:val="center"/>
          </w:tcPr>
          <w:p w14:paraId="7F56D5E8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Anthraquinones, Rhein,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Chrysophanol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, Emodin-8-glucoside, Aloe-emodin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7372F6D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European Pharmacopoeia, 7t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edn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. (2012)</w:t>
            </w:r>
          </w:p>
        </w:tc>
      </w:tr>
      <w:tr w:rsidR="00770CF5" w14:paraId="6EBFE766" w14:textId="77777777">
        <w:trPr>
          <w:trHeight w:val="844"/>
          <w:jc w:val="center"/>
        </w:trPr>
        <w:tc>
          <w:tcPr>
            <w:tcW w:w="370" w:type="pct"/>
            <w:shd w:val="clear" w:color="auto" w:fill="auto"/>
            <w:vAlign w:val="center"/>
          </w:tcPr>
          <w:p w14:paraId="7794979E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innamon Twig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8D565B7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L.) J.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Presl</w:t>
            </w:r>
            <w:proofErr w:type="spellEnd"/>
          </w:p>
        </w:tc>
        <w:tc>
          <w:tcPr>
            <w:tcW w:w="338" w:type="pct"/>
            <w:vAlign w:val="center"/>
          </w:tcPr>
          <w:p w14:paraId="152095A0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i Zhi</w:t>
            </w:r>
            <w:r>
              <w:rPr>
                <w:rFonts w:ascii="Times New Roman" w:hAnsi="Times New Roman"/>
                <w:sz w:val="20"/>
                <w:szCs w:val="20"/>
              </w:rPr>
              <w:t>桂枝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4F6B87D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rl Linnaeus</w:t>
            </w:r>
          </w:p>
        </w:tc>
        <w:tc>
          <w:tcPr>
            <w:tcW w:w="397" w:type="pct"/>
            <w:vAlign w:val="center"/>
          </w:tcPr>
          <w:p w14:paraId="3B1A7B0F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353" w:type="pct"/>
            <w:vAlign w:val="center"/>
          </w:tcPr>
          <w:p w14:paraId="4B45F6C7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innamomum</w:t>
            </w:r>
          </w:p>
        </w:tc>
        <w:tc>
          <w:tcPr>
            <w:tcW w:w="457" w:type="pct"/>
            <w:vAlign w:val="center"/>
          </w:tcPr>
          <w:p w14:paraId="0B4925AD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ried stem bark</w:t>
            </w:r>
          </w:p>
        </w:tc>
        <w:tc>
          <w:tcPr>
            <w:tcW w:w="529" w:type="pct"/>
            <w:vAlign w:val="center"/>
          </w:tcPr>
          <w:p w14:paraId="79B35715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Remove impurities, wash clean, moisten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thoroughly, cut into thick slices, and dry.</w:t>
            </w:r>
          </w:p>
        </w:tc>
        <w:tc>
          <w:tcPr>
            <w:tcW w:w="322" w:type="pct"/>
            <w:vAlign w:val="center"/>
          </w:tcPr>
          <w:p w14:paraId="54A8EE31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lastRenderedPageBreak/>
              <w:t>6</w:t>
            </w:r>
          </w:p>
        </w:tc>
        <w:tc>
          <w:tcPr>
            <w:tcW w:w="717" w:type="pct"/>
            <w:vAlign w:val="center"/>
          </w:tcPr>
          <w:p w14:paraId="4A2CEA5A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Cinnamaldehyde, Quercetin,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soquercetin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, Coumarin </w:t>
            </w:r>
          </w:p>
        </w:tc>
        <w:tc>
          <w:tcPr>
            <w:tcW w:w="637" w:type="pct"/>
            <w:vAlign w:val="center"/>
          </w:tcPr>
          <w:p w14:paraId="01AB4013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 Pharmacopoeia (2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)</w:t>
            </w:r>
          </w:p>
        </w:tc>
      </w:tr>
      <w:tr w:rsidR="00770CF5" w14:paraId="381D5A30" w14:textId="77777777">
        <w:trPr>
          <w:trHeight w:val="844"/>
          <w:jc w:val="center"/>
        </w:trPr>
        <w:tc>
          <w:tcPr>
            <w:tcW w:w="370" w:type="pct"/>
            <w:shd w:val="clear" w:color="auto" w:fill="auto"/>
            <w:vAlign w:val="center"/>
          </w:tcPr>
          <w:p w14:paraId="7A2781A7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odium sulfate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4A4FD49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Sulfas</w:t>
            </w:r>
          </w:p>
        </w:tc>
        <w:tc>
          <w:tcPr>
            <w:tcW w:w="338" w:type="pct"/>
            <w:vAlign w:val="center"/>
          </w:tcPr>
          <w:p w14:paraId="0062B8B0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ng Xiao</w:t>
            </w:r>
            <w:r>
              <w:rPr>
                <w:rFonts w:ascii="Times New Roman" w:hAnsi="Times New Roman"/>
                <w:sz w:val="20"/>
                <w:szCs w:val="20"/>
              </w:rPr>
              <w:t>芒硝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8946C31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397" w:type="pct"/>
            <w:vAlign w:val="center"/>
          </w:tcPr>
          <w:p w14:paraId="00044790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353" w:type="pct"/>
            <w:vAlign w:val="center"/>
          </w:tcPr>
          <w:p w14:paraId="39D739F5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457" w:type="pct"/>
            <w:vAlign w:val="center"/>
          </w:tcPr>
          <w:p w14:paraId="2FE14C4E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neral</w:t>
            </w:r>
          </w:p>
        </w:tc>
        <w:tc>
          <w:tcPr>
            <w:tcW w:w="529" w:type="pct"/>
            <w:vAlign w:val="center"/>
          </w:tcPr>
          <w:p w14:paraId="41592906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ning, wash clean, purify, and heat</w:t>
            </w:r>
          </w:p>
        </w:tc>
        <w:tc>
          <w:tcPr>
            <w:tcW w:w="322" w:type="pct"/>
            <w:vAlign w:val="center"/>
          </w:tcPr>
          <w:p w14:paraId="7B3216B1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717" w:type="pct"/>
            <w:vAlign w:val="center"/>
          </w:tcPr>
          <w:p w14:paraId="70FE5D6B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odium sulfate decahydrate</w:t>
            </w:r>
          </w:p>
        </w:tc>
        <w:tc>
          <w:tcPr>
            <w:tcW w:w="637" w:type="pct"/>
            <w:vAlign w:val="center"/>
          </w:tcPr>
          <w:p w14:paraId="0067A7D4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 Pharmacopoeia (2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)</w:t>
            </w:r>
          </w:p>
        </w:tc>
      </w:tr>
      <w:tr w:rsidR="00770CF5" w14:paraId="4A83C023" w14:textId="77777777">
        <w:trPr>
          <w:trHeight w:val="844"/>
          <w:jc w:val="center"/>
        </w:trPr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AB7E02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icorice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788241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Fisch.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0E423A9C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n Cao</w:t>
            </w:r>
            <w:r>
              <w:rPr>
                <w:rFonts w:ascii="Times New Roman" w:hAnsi="Times New Roman"/>
                <w:sz w:val="20"/>
                <w:szCs w:val="20"/>
              </w:rPr>
              <w:t>甘草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8EF0A2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riedrich Ernst Ludwig von Fischer</w:t>
            </w:r>
          </w:p>
        </w:tc>
        <w:tc>
          <w:tcPr>
            <w:tcW w:w="397" w:type="pct"/>
            <w:tcBorders>
              <w:bottom w:val="single" w:sz="12" w:space="0" w:color="auto"/>
            </w:tcBorders>
            <w:vAlign w:val="center"/>
          </w:tcPr>
          <w:p w14:paraId="35601DED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abaceae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014C24E4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lycyrrhiza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170DA5A5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ried root and rhizome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428B2E0E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emove impurities, wash clean, and dry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</w:tcPr>
          <w:p w14:paraId="6CBA4271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717" w:type="pct"/>
            <w:tcBorders>
              <w:bottom w:val="single" w:sz="12" w:space="0" w:color="auto"/>
            </w:tcBorders>
            <w:vAlign w:val="center"/>
          </w:tcPr>
          <w:p w14:paraId="29FABEA8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Glycyrrhizin,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lycyrrhinic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cid,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lycyrrhetic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cid,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liquiritin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, liquiritigenin,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lycyamarin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 iso-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liquiritin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dihydroxyglycyrrhetic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cid,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licoricidin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lycyrol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 5-0-methyl glycerol, iso-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lycyrol</w:t>
            </w:r>
            <w:proofErr w:type="spellEnd"/>
          </w:p>
        </w:tc>
        <w:tc>
          <w:tcPr>
            <w:tcW w:w="637" w:type="pct"/>
            <w:tcBorders>
              <w:bottom w:val="single" w:sz="12" w:space="0" w:color="auto"/>
            </w:tcBorders>
            <w:vAlign w:val="center"/>
          </w:tcPr>
          <w:p w14:paraId="07C713D1" w14:textId="77777777" w:rsidR="00770CF5" w:rsidRDefault="0000000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ina Pharmacopoeia (2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)</w:t>
            </w:r>
          </w:p>
        </w:tc>
      </w:tr>
    </w:tbl>
    <w:p w14:paraId="7F497F9E" w14:textId="77777777" w:rsidR="00770CF5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notation: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According to the "Chinese Pharmacopoeia," the preparation method for traditional Chinese medicine (TCM) decoction is as follows: Weigh the following medicinal materials according to the prescribed dosage (grams): </w:t>
      </w:r>
      <w:r>
        <w:rPr>
          <w:rFonts w:ascii="Times New Roman" w:hAnsi="Times New Roman"/>
          <w:i/>
          <w:iCs/>
          <w:sz w:val="20"/>
          <w:szCs w:val="20"/>
        </w:rPr>
        <w:t>Prunus persica</w:t>
      </w:r>
      <w:r>
        <w:rPr>
          <w:rFonts w:ascii="Times New Roman" w:hAnsi="Times New Roman"/>
          <w:sz w:val="20"/>
          <w:szCs w:val="20"/>
        </w:rPr>
        <w:t xml:space="preserve"> (L.) Batsch [Rosaceae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Persica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Semen</w:t>
      </w:r>
      <w:r>
        <w:rPr>
          <w:rFonts w:ascii="Times New Roman" w:hAnsi="Times New Roman"/>
          <w:sz w:val="20"/>
          <w:szCs w:val="20"/>
        </w:rPr>
        <w:t>]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i/>
          <w:iCs/>
          <w:sz w:val="20"/>
          <w:szCs w:val="20"/>
        </w:rPr>
        <w:t xml:space="preserve">Rheum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palmatum</w:t>
      </w:r>
      <w:proofErr w:type="spellEnd"/>
      <w:r>
        <w:rPr>
          <w:rFonts w:ascii="Times New Roman" w:hAnsi="Times New Roman"/>
          <w:sz w:val="20"/>
          <w:szCs w:val="20"/>
        </w:rPr>
        <w:t xml:space="preserve"> L. [</w:t>
      </w:r>
      <w:proofErr w:type="spellStart"/>
      <w:r>
        <w:rPr>
          <w:rFonts w:ascii="Times New Roman" w:hAnsi="Times New Roman"/>
          <w:sz w:val="20"/>
          <w:szCs w:val="20"/>
        </w:rPr>
        <w:t>Polygonaceae</w:t>
      </w:r>
      <w:proofErr w:type="spellEnd"/>
      <w:r>
        <w:rPr>
          <w:rFonts w:ascii="Times New Roman" w:hAnsi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Rhei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Radix et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Rhizoma</w:t>
      </w:r>
      <w:proofErr w:type="spellEnd"/>
      <w:r>
        <w:rPr>
          <w:rFonts w:ascii="Times New Roman" w:hAnsi="Times New Roman"/>
          <w:sz w:val="20"/>
          <w:szCs w:val="20"/>
        </w:rPr>
        <w:t>]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 w:hint="eastAsia"/>
          <w:i/>
          <w:iCs/>
          <w:sz w:val="20"/>
          <w:szCs w:val="20"/>
        </w:rPr>
        <w:t>Cinnamomum cassia</w:t>
      </w:r>
      <w:r>
        <w:rPr>
          <w:rFonts w:ascii="Times New Roman" w:hAnsi="Times New Roman" w:hint="eastAsia"/>
          <w:sz w:val="20"/>
          <w:szCs w:val="20"/>
        </w:rPr>
        <w:t xml:space="preserve"> (L.) </w:t>
      </w:r>
      <w:proofErr w:type="spellStart"/>
      <w:r>
        <w:rPr>
          <w:rFonts w:ascii="Times New Roman" w:hAnsi="Times New Roman" w:hint="eastAsia"/>
          <w:sz w:val="20"/>
          <w:szCs w:val="20"/>
        </w:rPr>
        <w:t>J.Presl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[</w:t>
      </w:r>
      <w:proofErr w:type="spellStart"/>
      <w:r>
        <w:rPr>
          <w:rFonts w:ascii="Times New Roman" w:hAnsi="Times New Roman" w:hint="eastAsia"/>
          <w:sz w:val="20"/>
          <w:szCs w:val="20"/>
        </w:rPr>
        <w:t>Lauraceae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>
        <w:rPr>
          <w:rFonts w:ascii="Times New Roman" w:hAnsi="Times New Roman" w:hint="eastAsia"/>
          <w:i/>
          <w:iCs/>
          <w:sz w:val="20"/>
          <w:szCs w:val="20"/>
        </w:rPr>
        <w:t>Cinnamomi</w:t>
      </w:r>
      <w:proofErr w:type="spellEnd"/>
      <w:r>
        <w:rPr>
          <w:rFonts w:ascii="Times New Roman" w:hAnsi="Times New Roman" w:hint="eastAsia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20"/>
          <w:szCs w:val="20"/>
        </w:rPr>
        <w:t>ramulus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], </w:t>
      </w:r>
      <w:proofErr w:type="spellStart"/>
      <w:r>
        <w:rPr>
          <w:rFonts w:ascii="Times New Roman" w:hAnsi="Times New Roman" w:hint="eastAsia"/>
          <w:i/>
          <w:iCs/>
          <w:sz w:val="20"/>
          <w:szCs w:val="20"/>
        </w:rPr>
        <w:t>Natrii</w:t>
      </w:r>
      <w:proofErr w:type="spellEnd"/>
      <w:r>
        <w:rPr>
          <w:rFonts w:ascii="Times New Roman" w:hAnsi="Times New Roman" w:hint="eastAsia"/>
          <w:i/>
          <w:iCs/>
          <w:sz w:val="20"/>
          <w:szCs w:val="20"/>
        </w:rPr>
        <w:t xml:space="preserve"> Sulfas</w:t>
      </w:r>
      <w:r>
        <w:rPr>
          <w:rFonts w:ascii="Times New Roman" w:hAnsi="Times New Roman" w:hint="eastAsia"/>
          <w:sz w:val="20"/>
          <w:szCs w:val="20"/>
        </w:rPr>
        <w:t xml:space="preserve"> [Sodium sulfate], </w:t>
      </w:r>
      <w:r>
        <w:rPr>
          <w:rFonts w:ascii="Times New Roman" w:hAnsi="Times New Roman"/>
          <w:i/>
          <w:iCs/>
          <w:sz w:val="20"/>
          <w:szCs w:val="20"/>
        </w:rPr>
        <w:t xml:space="preserve">Glycyrrhiza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uralensis</w:t>
      </w:r>
      <w:proofErr w:type="spellEnd"/>
      <w:r>
        <w:rPr>
          <w:rFonts w:ascii="Times New Roman" w:hAnsi="Times New Roman"/>
          <w:sz w:val="20"/>
          <w:szCs w:val="20"/>
        </w:rPr>
        <w:t xml:space="preserve"> Fisch. </w:t>
      </w:r>
      <w:proofErr w:type="spellStart"/>
      <w:r>
        <w:rPr>
          <w:rFonts w:ascii="Times New Roman" w:hAnsi="Times New Roman"/>
          <w:sz w:val="20"/>
          <w:szCs w:val="20"/>
        </w:rPr>
        <w:t>ex DC</w:t>
      </w:r>
      <w:proofErr w:type="spellEnd"/>
      <w:r>
        <w:rPr>
          <w:rFonts w:ascii="Times New Roman" w:hAnsi="Times New Roman"/>
          <w:sz w:val="20"/>
          <w:szCs w:val="20"/>
        </w:rPr>
        <w:t xml:space="preserve">. [Fabaceae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Glycyrrhiza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Radix et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Rhizoma</w:t>
      </w:r>
      <w:proofErr w:type="spellEnd"/>
      <w:r>
        <w:rPr>
          <w:rFonts w:ascii="Times New Roman" w:hAnsi="Times New Roman"/>
          <w:sz w:val="20"/>
          <w:szCs w:val="20"/>
        </w:rPr>
        <w:t xml:space="preserve">]. Remove impurities and thoroughly clean the substances. Place them into a clean container, add sufficient water, and soak for about 30 minutes until </w:t>
      </w:r>
      <w:r>
        <w:rPr>
          <w:rFonts w:ascii="Times New Roman" w:hAnsi="Times New Roman"/>
          <w:sz w:val="20"/>
          <w:szCs w:val="20"/>
        </w:rPr>
        <w:lastRenderedPageBreak/>
        <w:t xml:space="preserve">softened. Transfer the substances and soaking liquid to a ceramic or </w:t>
      </w:r>
      <w:proofErr w:type="gramStart"/>
      <w:r>
        <w:rPr>
          <w:rFonts w:ascii="Times New Roman" w:hAnsi="Times New Roman"/>
          <w:sz w:val="20"/>
          <w:szCs w:val="20"/>
        </w:rPr>
        <w:t>stainless steel</w:t>
      </w:r>
      <w:proofErr w:type="gramEnd"/>
      <w:r>
        <w:rPr>
          <w:rFonts w:ascii="Times New Roman" w:hAnsi="Times New Roman"/>
          <w:sz w:val="20"/>
          <w:szCs w:val="20"/>
        </w:rPr>
        <w:t xml:space="preserve"> pot, add 6–10 times the weight of water relative to the substances, bring to a boil, then simmer on low heat for 30 minutes. After the first decoction, filter the liquid and add water to the residue for a second decoction for 20–25 minutes. Mix the two decoctions thoroughly, then filter again through a fine sieve or gauze to clarify. While hot, transfer the decoction into a clean container, seal it, and </w:t>
      </w:r>
      <w:proofErr w:type="gramStart"/>
      <w:r>
        <w:rPr>
          <w:rFonts w:ascii="Times New Roman" w:hAnsi="Times New Roman"/>
          <w:sz w:val="20"/>
          <w:szCs w:val="20"/>
        </w:rPr>
        <w:t>store</w:t>
      </w:r>
      <w:proofErr w:type="gramEnd"/>
      <w:r>
        <w:rPr>
          <w:rFonts w:ascii="Times New Roman" w:hAnsi="Times New Roman"/>
          <w:sz w:val="20"/>
          <w:szCs w:val="20"/>
        </w:rPr>
        <w:t xml:space="preserve">. Consume within 24 hours. For long-term storage, the decoction should be </w:t>
      </w:r>
      <w:proofErr w:type="spellStart"/>
      <w:r>
        <w:rPr>
          <w:rFonts w:ascii="Times New Roman" w:hAnsi="Times New Roman"/>
          <w:sz w:val="20"/>
          <w:szCs w:val="20"/>
        </w:rPr>
        <w:t>reboiled</w:t>
      </w:r>
      <w:proofErr w:type="spellEnd"/>
      <w:r>
        <w:rPr>
          <w:rFonts w:ascii="Times New Roman" w:hAnsi="Times New Roman"/>
          <w:sz w:val="20"/>
          <w:szCs w:val="20"/>
        </w:rPr>
        <w:t xml:space="preserve"> for sterilization and then refrigerated. It should be consumed warm in divided doses, with the dosage and frequency adjusted according to medical advice.</w:t>
      </w:r>
    </w:p>
    <w:p w14:paraId="01840EDF" w14:textId="77777777" w:rsidR="00770CF5" w:rsidRDefault="00770CF5">
      <w:pPr>
        <w:rPr>
          <w:rFonts w:ascii="Times New Roman" w:hAnsi="Times New Roman"/>
          <w:sz w:val="20"/>
          <w:szCs w:val="20"/>
        </w:rPr>
      </w:pPr>
    </w:p>
    <w:p w14:paraId="5633B65B" w14:textId="77777777" w:rsidR="00770CF5" w:rsidRDefault="00000000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37A0F6BB" w14:textId="77777777" w:rsidR="00770CF5" w:rsidRDefault="00000000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2 Metabolites identified </w:t>
      </w:r>
      <w:r>
        <w:rPr>
          <w:rFonts w:ascii="Times New Roman" w:hAnsi="Times New Roman" w:hint="eastAsia"/>
          <w:b/>
          <w:bCs/>
          <w:sz w:val="20"/>
          <w:szCs w:val="20"/>
        </w:rPr>
        <w:t>of</w:t>
      </w:r>
      <w:r>
        <w:rPr>
          <w:rFonts w:ascii="Times New Roman" w:hAnsi="Times New Roman"/>
          <w:b/>
          <w:bCs/>
          <w:sz w:val="20"/>
          <w:szCs w:val="20"/>
        </w:rPr>
        <w:t xml:space="preserve"> THCQ by HPLC-Q-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Exactive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>-MC</w:t>
      </w:r>
    </w:p>
    <w:tbl>
      <w:tblPr>
        <w:tblStyle w:val="TableGrid"/>
        <w:tblW w:w="499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2490"/>
        <w:gridCol w:w="1116"/>
        <w:gridCol w:w="1060"/>
        <w:gridCol w:w="1406"/>
        <w:gridCol w:w="1440"/>
        <w:gridCol w:w="1332"/>
        <w:gridCol w:w="1516"/>
        <w:gridCol w:w="1491"/>
        <w:gridCol w:w="1655"/>
      </w:tblGrid>
      <w:tr w:rsidR="00770CF5" w14:paraId="38FA9468" w14:textId="77777777">
        <w:trPr>
          <w:trHeight w:val="90"/>
          <w:jc w:val="center"/>
        </w:trPr>
        <w:tc>
          <w:tcPr>
            <w:tcW w:w="23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5C7145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5EDF64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3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1752F5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ubChem CID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E9F0FA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t/min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8C8225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ormula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CC3FA7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Weight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87ECD9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alc. MW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6B43B4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Error (Da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EA3E9D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/Z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77D763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</w:tr>
      <w:tr w:rsidR="00770CF5" w14:paraId="2A1B0090" w14:textId="77777777">
        <w:trPr>
          <w:jc w:val="center"/>
        </w:trPr>
        <w:tc>
          <w:tcPr>
            <w:tcW w:w="234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FC8321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80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286DA43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gramStart"/>
            <w:r>
              <w:rPr>
                <w:rStyle w:val="font21"/>
                <w:rFonts w:eastAsia="SimSun"/>
                <w:lang w:bidi="ar"/>
              </w:rPr>
              <w:t>D(</w:t>
            </w:r>
            <w:proofErr w:type="gramEnd"/>
            <w:r>
              <w:rPr>
                <w:rStyle w:val="font21"/>
                <w:rFonts w:eastAsia="SimSun"/>
                <w:lang w:bidi="ar"/>
              </w:rPr>
              <w:t>-)-</w:t>
            </w:r>
            <w:proofErr w:type="spellStart"/>
            <w:r>
              <w:rPr>
                <w:rStyle w:val="font21"/>
                <w:rFonts w:eastAsia="SimSun"/>
                <w:lang w:bidi="ar"/>
              </w:rPr>
              <w:t>Quinic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Acid</w:t>
            </w:r>
          </w:p>
        </w:tc>
        <w:tc>
          <w:tcPr>
            <w:tcW w:w="378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6E40E09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6508</w:t>
            </w:r>
          </w:p>
        </w:tc>
        <w:tc>
          <w:tcPr>
            <w:tcW w:w="376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1D5E5E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498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C0130E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7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40F8A1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2.17</w:t>
            </w:r>
          </w:p>
        </w:tc>
        <w:tc>
          <w:tcPr>
            <w:tcW w:w="472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C41C8B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1.05501</w:t>
            </w:r>
          </w:p>
        </w:tc>
        <w:tc>
          <w:tcPr>
            <w:tcW w:w="536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C417F0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.547</w:t>
            </w:r>
          </w:p>
        </w:tc>
        <w:tc>
          <w:tcPr>
            <w:tcW w:w="527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4F2671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1.05531</w:t>
            </w:r>
          </w:p>
        </w:tc>
        <w:tc>
          <w:tcPr>
            <w:tcW w:w="585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5389B9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rganic acids</w:t>
            </w:r>
          </w:p>
        </w:tc>
      </w:tr>
      <w:tr w:rsidR="00770CF5" w14:paraId="2C3CA77E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6C3C543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F59F430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umar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38B65464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44497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A236DA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BC8709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4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4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1E39930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6.07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480E73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5.0025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455B2E9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2.218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BBB64F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5.00233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79EA33B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rganic acids</w:t>
            </w:r>
          </w:p>
        </w:tc>
      </w:tr>
      <w:tr w:rsidR="00770CF5" w14:paraId="53042CAB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630C71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5E2B72E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arginin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7078B2B9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632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5D74859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2659EB4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4</w:t>
            </w:r>
            <w:r>
              <w:rPr>
                <w:rStyle w:val="font21"/>
                <w:rFonts w:eastAsia="SimSun"/>
                <w:lang w:bidi="ar"/>
              </w:rPr>
              <w:t>N</w:t>
            </w:r>
            <w:r>
              <w:rPr>
                <w:rStyle w:val="font41"/>
                <w:rFonts w:eastAsia="SimSun"/>
                <w:lang w:bidi="ar"/>
              </w:rPr>
              <w:t>4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2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8B5EE6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4.2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F211D3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5.11895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21CB2C7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387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16B0DF8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5.11902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75B9F9D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Amino acids</w:t>
            </w:r>
          </w:p>
        </w:tc>
      </w:tr>
      <w:tr w:rsidR="00770CF5" w14:paraId="66311A0F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00E06A7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6A34E524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Valin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0445912B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6287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8BCEE1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535139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1</w:t>
            </w:r>
            <w:r>
              <w:rPr>
                <w:rStyle w:val="font21"/>
                <w:rFonts w:eastAsia="SimSun"/>
                <w:lang w:bidi="ar"/>
              </w:rPr>
              <w:t>NO</w:t>
            </w:r>
            <w:r>
              <w:rPr>
                <w:rStyle w:val="font41"/>
                <w:rFonts w:eastAsia="SimSun"/>
                <w:lang w:bidi="ar"/>
              </w:rPr>
              <w:t>2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1E0DF77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7.1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6A56C05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8.08625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7DE3A7A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.227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0C70EF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8.0864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734EC1C0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Amino acids</w:t>
            </w:r>
          </w:p>
        </w:tc>
      </w:tr>
      <w:tr w:rsidR="00770CF5" w14:paraId="57DF95AA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67AA38C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B15D15E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mal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7B68F2FE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3C4D17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2DC7B35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4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8B46C3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34.09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395A155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33.01314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2BFF3B6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524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35D209E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33.01308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8EEAFD9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rganic acids</w:t>
            </w:r>
          </w:p>
        </w:tc>
      </w:tr>
      <w:tr w:rsidR="00770CF5" w14:paraId="548FE96F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7CC05A5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9CCEDB0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itr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39EA67ED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311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9F40A6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.4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87D509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7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407BD2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2.12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2897560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1.01862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2CEF982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.68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0E09C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1.01895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40D8203E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rganic acids</w:t>
            </w:r>
          </w:p>
        </w:tc>
      </w:tr>
      <w:tr w:rsidR="00770CF5" w14:paraId="71415668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2EA8C5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E89288D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Succin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3B79CE43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110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1CB006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4CA895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4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7484BD0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8.09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319A70E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7.0182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7347ABE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1.924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52C968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7.01801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3EE5300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rganic acids</w:t>
            </w:r>
          </w:p>
        </w:tc>
      </w:tr>
      <w:tr w:rsidR="00770CF5" w14:paraId="33403005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5D21C19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610666A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Gall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60D58C29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370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55CF3B0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.98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3AEB8F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7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0709D5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0.12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2C1E152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69.01314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4D76AA0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218DF7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69.01315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6BEC1E9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rganic acids</w:t>
            </w:r>
          </w:p>
        </w:tc>
      </w:tr>
      <w:tr w:rsidR="00770CF5" w14:paraId="0EFA63BC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20CE587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3807FD4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Style w:val="font21"/>
                <w:rFonts w:eastAsia="SimSun"/>
                <w:lang w:bidi="ar"/>
              </w:rPr>
              <w:t>Gallic acid-O-</w:t>
            </w:r>
            <w:proofErr w:type="spellStart"/>
            <w:r>
              <w:rPr>
                <w:rStyle w:val="font21"/>
                <w:rFonts w:eastAsia="SimSun"/>
                <w:lang w:bidi="ar"/>
              </w:rPr>
              <w:t>diglucoside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397684E1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1504173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D88A98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.0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03983C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9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D689E9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2.26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6B2D4A2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93.11879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0C81560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8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741126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93.1207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179111CD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04813783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2B4CA44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D4D851D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protocatechu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1F4EA4BA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7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B8E062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.78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830DF3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7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135D4A8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54.12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58284F6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53.0182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2674A58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.665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266973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53.0182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72321515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rganic acids</w:t>
            </w:r>
          </w:p>
        </w:tc>
      </w:tr>
      <w:tr w:rsidR="00770CF5" w14:paraId="170A61FA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1E6C59A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67AFF56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4-Hydroxybenzo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5046236D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3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F113D2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0.04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2320867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7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3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F1AD5C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38.12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340019D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37.02332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55426F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29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F363A2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37.02328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6C77FEF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rganic acids</w:t>
            </w:r>
          </w:p>
        </w:tc>
      </w:tr>
      <w:tr w:rsidR="00770CF5" w14:paraId="20F32B3F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60B9125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589FCBE4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Methyl gallat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32AF3B1F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742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DDDEA0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.2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F2FC70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8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5129547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84.1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66F2DF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83.02879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B4528C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.53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9378FC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83.02908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52F32E14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tannins</w:t>
            </w:r>
          </w:p>
        </w:tc>
      </w:tr>
      <w:tr w:rsidR="00770CF5" w14:paraId="395557DC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6F2AA40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947C8A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atech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105589DE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906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A54548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1.9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CF9E70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4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6F968D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90.27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7A2E7C3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9.07066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C1E8DB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CE401B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9.07211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14D22EAC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05E72BD9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2616FE8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6CC0366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Amygdal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7C914F68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656516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E7945B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2.57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90713C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7</w:t>
            </w:r>
            <w:r>
              <w:rPr>
                <w:rStyle w:val="font21"/>
                <w:rFonts w:eastAsia="SimSun"/>
                <w:lang w:bidi="ar"/>
              </w:rPr>
              <w:t>NO</w:t>
            </w:r>
            <w:r>
              <w:rPr>
                <w:rStyle w:val="font41"/>
                <w:rFonts w:eastAsia="SimSun"/>
                <w:lang w:bidi="ar"/>
              </w:rPr>
              <w:t>11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6A2EE38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57.43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712EE42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02.15551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270B2FD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1.44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E7AA03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02.1547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6159DC59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4D564ECC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3123038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2EE3E7C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affe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5BF457C8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689043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464C12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3.2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85CA33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9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7FE6BDD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80.16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8C2BE3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9.0338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E19A83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.535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9B31C6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9.03416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1044D65B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rganic acids</w:t>
            </w:r>
          </w:p>
        </w:tc>
      </w:tr>
      <w:tr w:rsidR="00770CF5" w14:paraId="1693D6BA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089C547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C14BB2B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Hastatoside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487AFC08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92043450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649A12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3.88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4120AE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7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4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1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5754D54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04.37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815D10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03.1234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D77F8E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37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682E2E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03.12485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6BA02FCC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5B2C6993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29C3F8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4C821165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Bergapte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5801D1B8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235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CF6F5C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6.4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247EC1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2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369E9FD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16.19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37BA754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17.0495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D760EE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1.775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837EF6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17.04915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06BDDEA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41551F79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733FECE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F1E97DE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erul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265B4484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44585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BA46BC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6.8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2C38400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D202DA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4.18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56D9E02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3.0495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04B2DF2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.88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883529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3.049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0C36C0E9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rganic acids</w:t>
            </w:r>
          </w:p>
        </w:tc>
      </w:tr>
      <w:tr w:rsidR="00770CF5" w14:paraId="6AE29673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359464B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9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78A2622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Lindleyin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15F130B6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4299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993581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.22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ED14E9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3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1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1A73419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78.4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5265664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77.1391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3E59145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043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711B90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77.1405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47D50E9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37EB08CA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7DD2110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134DD72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Liquiritin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3D7EB884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03737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B89E71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.4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4D6DA9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9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866204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18.39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7AA55B5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17.11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7C3B8A9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2.10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0C3C654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17.11713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EFE442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3A43D656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28BE683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5DD88FD0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Liquiritin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</w:t>
            </w:r>
            <w:proofErr w:type="spellStart"/>
            <w:r>
              <w:rPr>
                <w:rStyle w:val="font21"/>
                <w:rFonts w:eastAsia="SimSun"/>
                <w:lang w:bidi="ar"/>
              </w:rPr>
              <w:t>apioside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49B4F9B9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007623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A3857B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.7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6249C7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3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3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5702CBA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50.51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FC1E7E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49.16026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745CCF9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137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57177C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49.1619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77F451B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28A50CC7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507CC45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92D5534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Liquiritigen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70AD30A7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14829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6BE89D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7.7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2913E02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3A399CD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6.2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65E0AB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7.0808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01B3A2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1.032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E0E5E6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7.08057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39B9D369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054BB27A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73ADB20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155FA5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Vitexin-</w:t>
            </w:r>
            <w:proofErr w:type="gramStart"/>
            <w:r>
              <w:rPr>
                <w:rStyle w:val="font21"/>
                <w:rFonts w:eastAsia="SimSun"/>
                <w:lang w:bidi="ar"/>
              </w:rPr>
              <w:t>2''</w:t>
            </w:r>
            <w:proofErr w:type="gramEnd"/>
            <w:r>
              <w:rPr>
                <w:rStyle w:val="font21"/>
                <w:rFonts w:eastAsia="SimSun"/>
                <w:lang w:bidi="ar"/>
              </w:rPr>
              <w:t>-O-rhamnosid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0BAD767C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2151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5DD1057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.19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846D32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7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3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62345C8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78.52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4B86D31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77.1551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F67EDB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.59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1BC18B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77.15668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02DC19EB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794538B4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6FBFF50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F472F54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Ellag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281986E0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185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376C8F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19.73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C118E5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4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8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7D83D9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02.19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7564308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00.99789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2BEF7FE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473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3D6E50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00.99924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6AA388B7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tannins</w:t>
            </w:r>
          </w:p>
        </w:tc>
      </w:tr>
      <w:tr w:rsidR="00770CF5" w14:paraId="63963E23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50B7C8E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0770BC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Rhein-8-glucosid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09541584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320961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619A2D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0.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BBBDDC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1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D3D892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46.36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2A3602B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45.0765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757BC6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78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69F6CB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45.07822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3A0197E2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19D480B1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35AD6A7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6CD8007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Isoliquiritigenin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378E3215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63827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C995E2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0.44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68CD31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A59CCC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6.2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C376FB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7.0808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7D5A48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1.032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0130971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7.08057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18BFE5FC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707E02A7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0A51A4B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5D1D56B2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Isoliquiritoside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328F7BF7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318591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81D950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0.68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1859DB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9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774A305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18.39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3941BFA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17.11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4E09D7A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95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DCF677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17.11966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58D4704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49BFFF04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089F849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AC0B79B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Isorhamnet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10E3A7C1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165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247D5D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1.6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25A830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7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0984B3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16.26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45A8F1D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15.04992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4C4FF6B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35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8F7446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15.0513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CB654E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12DF8A9C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6B22306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0775893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Hispidul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7071485E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162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EC2F8D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1.7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542E51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39812C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00.26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78A5166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99.05501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3CA667C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198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820324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99.05627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267A95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1D11FB76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18C6383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BC053E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Naringen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6006E205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439246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686AB1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2.0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03B415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95CC93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2.2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37F1CC8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1.06009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F8C797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.23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415D1B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1.06152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EA043E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2CE2C2AD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2238BD3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56EE93E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Style w:val="font21"/>
                <w:rFonts w:eastAsia="SimSun"/>
                <w:lang w:bidi="ar"/>
              </w:rPr>
              <w:t>emodin-O-di-glucosid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7ECCEA35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71587230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258C6C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2.22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11C1F5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7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3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1143CF6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94.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503EB40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93.15009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ACADFC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277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5A33A2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93.15204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5BF5B73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2AA4C2A9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3FDE0EB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DFBF786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Quercet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26A72B31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0343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F20591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2.2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0FADB0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7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E78431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02.2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2237163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01.03427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23B6883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753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EA39D2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01.03571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11D1E546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0CADDB19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7F0FB5B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A42E0A6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Licochalcone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B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6CC0EB4E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318999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71D06C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2.6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77BBD7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4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9CEA1E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6.28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5BCBE8D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7.0914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129008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2.125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87A84D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7.0907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719423A5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1152B9FF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36A94C2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4CDDD507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Chrysophanol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8-O-glucosid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6BC2E5C9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442731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B9F2E7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2.7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2708743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9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C99A82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16.38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24FD435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15.10235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7352095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8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3670ACC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15.10394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4BD832D9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752107A3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3D8AE5C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697AAFFB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Medicarp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0C6E6EAE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336327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AD1C4E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3.23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2D8DB02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4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799FC66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0.28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CEAFF2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1.0964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2E9CB0F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2.565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0BCAE4D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1.0957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7B67073D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44AD741A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1A8EE83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DB4036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Luteolin-7-O-glucosid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20DDC423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0637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D22864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3.2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9FD791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1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4193EA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48.38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754F2EE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47.0921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380460D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56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AA603D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47.09378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158B1454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4FC10590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239DDD5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49864FA3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Emodin-8-beta-D-glucosid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6F00BB28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99649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DA3CC7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3.79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B9E0DC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0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2AD6D3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32.38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E21605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31.09727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026E59F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287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10CDA3F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31.0986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463B1CB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352C3353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0DF714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1EDD90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Rhe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2A0FCFB1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016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23A976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4.47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F352BE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5430C61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4.22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20D3A8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3.02371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76715BE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.072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1ABC83A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3.02515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4D683903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anthraquinones</w:t>
            </w:r>
          </w:p>
        </w:tc>
      </w:tr>
      <w:tr w:rsidR="00770CF5" w14:paraId="3E8D74EB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0841FED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9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29B1D24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 xml:space="preserve">Dihydroxy glycyrrhiza </w:t>
            </w:r>
            <w:proofErr w:type="spellStart"/>
            <w:r>
              <w:rPr>
                <w:rStyle w:val="font21"/>
                <w:rFonts w:eastAsia="SimSun"/>
                <w:lang w:bidi="ar"/>
              </w:rPr>
              <w:t>hypoic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12ED79C0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1458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8867F8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4.52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7FB0B7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42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6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8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74BC7A8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70.68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49E22F8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53.38524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45CD1F1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66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21AFF9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53.38837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F41474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triterpenes</w:t>
            </w:r>
          </w:p>
        </w:tc>
      </w:tr>
      <w:tr w:rsidR="00770CF5" w14:paraId="5FCB0FB1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110E09D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5B3EFCC3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Chrysophanic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5A93D26A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020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50F7562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4.7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A47CA4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5645213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4.2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D991BE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3.0495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0732C53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32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05FB7D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3.05063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5ABE130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anthraquinones</w:t>
            </w:r>
          </w:p>
        </w:tc>
      </w:tr>
      <w:tr w:rsidR="00770CF5" w14:paraId="6C9CF5DA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6A968B6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7A4C8D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ormononet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1C3A6551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037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FE0AC6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4.8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D3D7A4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464D56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68.26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2F2867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69.0808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C0C2E9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416978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69.08084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57B03AA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54F2BE18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688EA5D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43E2E785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Licoricesaponin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H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26060086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0158972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1BAD93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4.99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BA982C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42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6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AD9727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22.93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2DC17B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19.37976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3C9F017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.60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37E3F35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19.381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D250F5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saponins</w:t>
            </w:r>
          </w:p>
        </w:tc>
      </w:tr>
      <w:tr w:rsidR="00770CF5" w14:paraId="10E59E12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1C39938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1BA8A1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Luteol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00E7EFEB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044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F6CD27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.3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279012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684426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6.2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282E110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5.03936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35EA34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82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1C39268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5.04074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695BB912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4B87FCC0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29DF236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A9E0A37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Calycosin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11DC057E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044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A607FC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.3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22D22D3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561986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4.26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73907B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5.07575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7DF6E12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21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112D4D8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5.07581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7985DCB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47761D68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7494447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C25A64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Physcion 8-O-beta-D-monoglucosid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442608D0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6893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56C905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.4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4E2CAA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2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0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7397614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46.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9717E8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45.11292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A201E6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87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36AD58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45.11465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129F57BB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468829A5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7FEF56F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69C9D84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Rhein 8-b-D-Glucuronid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5246411D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5611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11D20D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.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0019DC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21"/>
                <w:rFonts w:eastAsia="SimSun"/>
                <w:vertAlign w:val="subscript"/>
                <w:lang w:bidi="ar"/>
              </w:rPr>
              <w:t>1</w:t>
            </w:r>
            <w:r>
              <w:rPr>
                <w:rStyle w:val="font41"/>
                <w:rFonts w:eastAsia="SimSun"/>
                <w:lang w:bidi="ar"/>
              </w:rPr>
              <w:t>2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783AA63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60.3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C56FAF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97.03936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2CA67AC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62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110370E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97.04044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0CB5C87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anthraquinones</w:t>
            </w:r>
          </w:p>
        </w:tc>
      </w:tr>
      <w:tr w:rsidR="00770CF5" w14:paraId="49915E3B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35B1AEE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08CA7B6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Neoglycyrol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30517972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320083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A5DC2E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.63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751C27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696B65B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66.36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30FDFE1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67.11761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30278C7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503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3AC1E9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67.11743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0B106524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3B308DA8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5C53B8E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456651E2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Licoricesaponin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A3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68EC6D95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418717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D3F4A6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.79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F25090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48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7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21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D34052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985.07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4458CF2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983.4482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DFF30A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.862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BAF074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983.45105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66444625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saponins</w:t>
            </w:r>
          </w:p>
        </w:tc>
      </w:tr>
      <w:tr w:rsidR="00770CF5" w14:paraId="10D37A53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F74FBA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6EF98DA2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sigmoidin B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491A3C05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7320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873A6F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.82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F85797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75D749F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6.37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3E98F3B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7.13326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179629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1.022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3602969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7.132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778C5EE7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18676676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531F02C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412FDB9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abrolide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4CC74F44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9047967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9AA267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.84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D3F5C3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3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44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388EF7C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68.67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4A0552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69.3312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443AE1E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0.647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3A12E6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69.33154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52CD930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0723B2CE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7677719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04A4CC5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Physcio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5C1FE906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0639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175486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6.3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311A3D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193560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4.26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2168298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3.06009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01A01FC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85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5664B2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3.0600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7BE8076C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anthraquinones</w:t>
            </w:r>
          </w:p>
        </w:tc>
      </w:tr>
      <w:tr w:rsidR="00770CF5" w14:paraId="654E4B1F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1019CE6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243BD5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abrene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172AA345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48077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3FD997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6.8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69D794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63E01F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22.3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4AFCC3C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21.1121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F882DC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125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54F542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21.11346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6E595FCE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1186D07B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A17638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3AD4696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Sesamin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147352A8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72307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7E3DD7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.02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2EA58F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EA2D78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4.3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281168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3.10196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8F2DB2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20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5E6C39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3.10345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4FBA19C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5F8D27BB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5BCB359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AE55B9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Licoricesaponin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G2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3E10E48B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489156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5EA7F9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.3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F52D04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42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6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7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A5AF20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38.93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B9AA77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37.39032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40EE6D2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348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31348BA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37.39313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3699CC5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saponins</w:t>
            </w:r>
          </w:p>
        </w:tc>
      </w:tr>
      <w:tr w:rsidR="00770CF5" w14:paraId="0759B8BB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6144F82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367CC5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epidotin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B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3E921202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442411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0B8C98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.39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153EC3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D04E91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40.37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7BA262C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9.1227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0A18AF7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184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5932E7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9.12378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422FC1E6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6639822F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2D4AFD0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EEEFC5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Licoflavonol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2EEEFFE1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48196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178B525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.5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FD2712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6B706A0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4.3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71B2463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5.11761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E85EBC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1.73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06F4C09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5.117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1CC3BA9F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671D9EFC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50C0FC7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23A4E9C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ycycoumarin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199BFAFE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317756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F4F6D7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.58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01B34A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328E87B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68.38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7BD52BF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67.11761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ADDD4A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828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30DCFB6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67.11902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CB9456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39738773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33249EF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58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56F56C92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ycyrrhizic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6F86B8E4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498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B673C7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.97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90BBB8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42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6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1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6202884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22.93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4953793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21.39541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0CCFFF6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97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36B24E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821.39868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60ECF18E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triterpenes</w:t>
            </w:r>
          </w:p>
        </w:tc>
      </w:tr>
      <w:tr w:rsidR="00770CF5" w14:paraId="5B9C0229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0BD9AC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F6C54C0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ancaonin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M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1F842A7C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4604078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AC62F0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.7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F03A22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383AC6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2.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378F932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1.08631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3A0B9AF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633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345EB3C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1.0875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4D9BE649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triterpenes</w:t>
            </w:r>
          </w:p>
        </w:tc>
      </w:tr>
      <w:tr w:rsidR="00770CF5" w14:paraId="5950C84A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7DE7605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705FE93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Licochalcone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C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4E615BE6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984080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FA1F6B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.74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B683B3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1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5652922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8.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2C54552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9.1590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491F9F7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1.60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487075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9.15854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31704C1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682F78B5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D833B5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DB7D11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epidotin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A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1F57B7FB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1619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D03155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9.11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5D1C53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64CAA81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8.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08E193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9.1227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3B8060A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0.23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5D5894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9.12262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16FBD2E9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5CE554D4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60E26E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3D32A1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abrone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3B3FC92C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31765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2C33CCC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9.62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1C29E7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140A840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6.3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58B251F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5.0914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45C283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476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CE3ADF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5.0929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00216A2B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4AB3C611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1FE5F28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7AE8595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abrone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4E8C1862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317652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4A08B5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9.86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753A87C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0E3E3D2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6.3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27708BA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7.10705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17692BF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-1.335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148373D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7.1066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3D61CC8D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1AD9AC24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5E23AA4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61C8EFD5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Emodin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39370A5C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3220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539EABD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9.92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35C0AA5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1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5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795A0C3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0.2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203F5AD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69.04444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3EF8A47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5.055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2979F5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69.04581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4248F7B3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anthraquinones</w:t>
            </w:r>
          </w:p>
        </w:tc>
      </w:tr>
      <w:tr w:rsidR="00770CF5" w14:paraId="78E99374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6031166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0AD65D2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ancaonin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E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5903102C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480770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235E0E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0.2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EA5AB8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38AC4F4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94.54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54FA827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23.18021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54189E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367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594B99D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23.18164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5D8622F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47364297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08D2C81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7C98ECE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abrol</w:t>
            </w:r>
            <w:proofErr w:type="spellEnd"/>
          </w:p>
        </w:tc>
        <w:tc>
          <w:tcPr>
            <w:tcW w:w="378" w:type="pct"/>
            <w:shd w:val="clear" w:color="auto" w:fill="FFFFFF"/>
            <w:vAlign w:val="center"/>
          </w:tcPr>
          <w:p w14:paraId="602BB2B1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1596309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0613F70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0.5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64DCF4A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8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E8FAC3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92.49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5786EED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91.19038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02AE20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408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12C2F81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91.19211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011BC215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20CB3E55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5DE291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532D9DB6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yasperin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a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771EBB17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481963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7E2092D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1.35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E4177F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25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2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6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19E60F1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22.47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40D04DB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23.18021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093C59D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.882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BDE43B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21.1662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3F664049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lavone</w:t>
            </w:r>
          </w:p>
        </w:tc>
      </w:tr>
      <w:tr w:rsidR="00770CF5" w14:paraId="7DB3D020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4484D6A3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B2DD3D6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>
              <w:rPr>
                <w:rStyle w:val="font21"/>
                <w:rFonts w:eastAsia="SimSun"/>
                <w:lang w:bidi="ar"/>
              </w:rPr>
              <w:t>Glycyrrhetinic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43189925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1011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484C15F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2.18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59559F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30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46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4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47F5BB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70.68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8AF5DC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69.33123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100241E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.927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3FB0723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69.33261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65AB95DD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triterpenes</w:t>
            </w:r>
          </w:p>
        </w:tc>
      </w:tr>
      <w:tr w:rsidR="00770CF5" w14:paraId="687830DD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15F7C45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0AA7939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Linolen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0AB63E14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0934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6822905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3.48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3A1E21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8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30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2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267DAD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8.43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5EA07CB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7.2162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04F5203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882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150152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7.21756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5DF7968A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atty Acids</w:t>
            </w:r>
          </w:p>
        </w:tc>
      </w:tr>
      <w:tr w:rsidR="00770CF5" w14:paraId="4C4B6442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01BABAC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B768D0E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Linole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24905C9C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5280450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B5AED7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4.22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5AD78558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8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3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2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45D733C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0.45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1B6B114F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9.23185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53C4F8E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9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CBBBA4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79.23325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06FE8071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atty Acids</w:t>
            </w:r>
          </w:p>
        </w:tc>
      </w:tr>
      <w:tr w:rsidR="00770CF5" w14:paraId="0B9858B3" w14:textId="77777777">
        <w:trPr>
          <w:jc w:val="center"/>
        </w:trPr>
        <w:tc>
          <w:tcPr>
            <w:tcW w:w="234" w:type="pct"/>
            <w:shd w:val="clear" w:color="auto" w:fill="FFFFFF"/>
            <w:vAlign w:val="center"/>
          </w:tcPr>
          <w:p w14:paraId="060E39C6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4C487ACB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Palmitic acid</w:t>
            </w:r>
          </w:p>
        </w:tc>
        <w:tc>
          <w:tcPr>
            <w:tcW w:w="378" w:type="pct"/>
            <w:shd w:val="clear" w:color="auto" w:fill="FFFFFF"/>
            <w:vAlign w:val="center"/>
          </w:tcPr>
          <w:p w14:paraId="676FF822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985</w:t>
            </w:r>
          </w:p>
        </w:tc>
        <w:tc>
          <w:tcPr>
            <w:tcW w:w="376" w:type="pct"/>
            <w:shd w:val="clear" w:color="auto" w:fill="FFFFFF"/>
            <w:vAlign w:val="center"/>
          </w:tcPr>
          <w:p w14:paraId="3891D76C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4.88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1907EE69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6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32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2</w:t>
            </w:r>
          </w:p>
        </w:tc>
        <w:tc>
          <w:tcPr>
            <w:tcW w:w="509" w:type="pct"/>
            <w:shd w:val="clear" w:color="auto" w:fill="FFFFFF"/>
            <w:vAlign w:val="center"/>
          </w:tcPr>
          <w:p w14:paraId="2013BB91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6.42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08B52335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5.23185</w:t>
            </w:r>
          </w:p>
        </w:tc>
        <w:tc>
          <w:tcPr>
            <w:tcW w:w="536" w:type="pct"/>
            <w:shd w:val="clear" w:color="auto" w:fill="FFFFFF"/>
            <w:vAlign w:val="center"/>
          </w:tcPr>
          <w:p w14:paraId="6A7831BB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558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E905E82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55.23302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768E324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atty Acids</w:t>
            </w:r>
          </w:p>
        </w:tc>
      </w:tr>
      <w:tr w:rsidR="00770CF5" w14:paraId="2C737F1D" w14:textId="77777777">
        <w:trPr>
          <w:jc w:val="center"/>
        </w:trPr>
        <w:tc>
          <w:tcPr>
            <w:tcW w:w="23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65204C0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88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0C229A3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oleic acid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37A14CD" w14:textId="77777777" w:rsidR="00770CF5" w:rsidRDefault="00000000">
            <w:pPr>
              <w:widowControl/>
              <w:jc w:val="center"/>
              <w:textAlignment w:val="center"/>
              <w:rPr>
                <w:rStyle w:val="font21"/>
                <w:rFonts w:eastAsia="SimSun"/>
                <w:lang w:bidi="ar"/>
              </w:rPr>
            </w:pPr>
            <w:r>
              <w:rPr>
                <w:rStyle w:val="font21"/>
                <w:rFonts w:eastAsia="SimSun"/>
                <w:lang w:bidi="ar"/>
              </w:rPr>
              <w:t>445639</w:t>
            </w:r>
          </w:p>
        </w:tc>
        <w:tc>
          <w:tcPr>
            <w:tcW w:w="37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C062EA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35.28</w:t>
            </w:r>
          </w:p>
        </w:tc>
        <w:tc>
          <w:tcPr>
            <w:tcW w:w="49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C1B2B1A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C</w:t>
            </w:r>
            <w:r>
              <w:rPr>
                <w:rStyle w:val="font41"/>
                <w:rFonts w:eastAsia="SimSun"/>
                <w:lang w:bidi="ar"/>
              </w:rPr>
              <w:t>18</w:t>
            </w:r>
            <w:r>
              <w:rPr>
                <w:rStyle w:val="font21"/>
                <w:rFonts w:eastAsia="SimSun"/>
                <w:lang w:bidi="ar"/>
              </w:rPr>
              <w:t>H</w:t>
            </w:r>
            <w:r>
              <w:rPr>
                <w:rStyle w:val="font41"/>
                <w:rFonts w:eastAsia="SimSun"/>
                <w:lang w:bidi="ar"/>
              </w:rPr>
              <w:t>34</w:t>
            </w:r>
            <w:r>
              <w:rPr>
                <w:rStyle w:val="font21"/>
                <w:rFonts w:eastAsia="SimSun"/>
                <w:lang w:bidi="ar"/>
              </w:rPr>
              <w:t>O</w:t>
            </w:r>
            <w:r>
              <w:rPr>
                <w:rStyle w:val="font41"/>
                <w:rFonts w:eastAsia="SimSun"/>
                <w:lang w:bidi="ar"/>
              </w:rPr>
              <w:t>2</w:t>
            </w:r>
          </w:p>
        </w:tc>
        <w:tc>
          <w:tcPr>
            <w:tcW w:w="50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2150C3D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2.46</w:t>
            </w:r>
          </w:p>
        </w:tc>
        <w:tc>
          <w:tcPr>
            <w:tcW w:w="47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DC4DC67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1.2475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D4094E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4.847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9153464" w14:textId="77777777" w:rsidR="00770CF5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281.24887</w:t>
            </w:r>
          </w:p>
        </w:tc>
        <w:tc>
          <w:tcPr>
            <w:tcW w:w="58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A592458" w14:textId="77777777" w:rsidR="00770CF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Style w:val="font21"/>
                <w:rFonts w:eastAsia="SimSun"/>
                <w:lang w:bidi="ar"/>
              </w:rPr>
              <w:t>Fatty Acids</w:t>
            </w:r>
          </w:p>
        </w:tc>
      </w:tr>
    </w:tbl>
    <w:p w14:paraId="3C917447" w14:textId="77777777" w:rsidR="00770CF5" w:rsidRDefault="00000000">
      <w:pPr>
        <w:ind w:firstLineChars="200" w:firstLine="4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n the 2023 study titled "</w:t>
      </w:r>
      <w:proofErr w:type="spellStart"/>
      <w:r>
        <w:rPr>
          <w:rFonts w:ascii="Times New Roman" w:hAnsi="Times New Roman"/>
          <w:sz w:val="20"/>
          <w:szCs w:val="20"/>
        </w:rPr>
        <w:t>TaoHe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ChengQi</w:t>
      </w:r>
      <w:proofErr w:type="spellEnd"/>
      <w:r>
        <w:rPr>
          <w:rFonts w:ascii="Times New Roman" w:hAnsi="Times New Roman"/>
          <w:sz w:val="20"/>
          <w:szCs w:val="20"/>
        </w:rPr>
        <w:t xml:space="preserve"> decoction ameliorates sepsis-induced cardiac dysfunction through anti-ferroptosis via the Nrf2 pathway", researchers retrieved SMILES information for the components of THCQ from the PubChem database and conducted pharmacokinetic screening on the </w:t>
      </w:r>
      <w:proofErr w:type="spellStart"/>
      <w:r>
        <w:rPr>
          <w:rFonts w:ascii="Times New Roman" w:hAnsi="Times New Roman"/>
          <w:sz w:val="20"/>
          <w:szCs w:val="20"/>
        </w:rPr>
        <w:t>SwissADME</w:t>
      </w:r>
      <w:proofErr w:type="spellEnd"/>
      <w:r>
        <w:rPr>
          <w:rFonts w:ascii="Times New Roman" w:hAnsi="Times New Roman"/>
          <w:sz w:val="20"/>
          <w:szCs w:val="20"/>
        </w:rPr>
        <w:t xml:space="preserve"> platform. The screening criteria included meeting multiple drug-likeness principles and exhibiting high gastrointestinal absorption. Compounds that met these criteria were then subjected to target prediction, with those having a probability greater than 0 considered potential drug targets. This analytical approach provided a comprehensive chemical profile of THCQ, enhancing our understanding of its potential therapeutic effects [1].</w:t>
      </w:r>
    </w:p>
    <w:p w14:paraId="217431EA" w14:textId="77777777" w:rsidR="00770CF5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ference:</w:t>
      </w:r>
    </w:p>
    <w:p w14:paraId="05AD9544" w14:textId="77777777" w:rsidR="00770CF5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[1] Lu SM, Yang B, Tan ZB, Wang HJ, Xie JD, Xie MT, Jiang WH, Huang JZ, Li J, Zhang L, Tan YZ, Zhang JZ, Liu B, Wu WW, Zhang SW. </w:t>
      </w:r>
      <w:proofErr w:type="spellStart"/>
      <w:r>
        <w:rPr>
          <w:rFonts w:ascii="Times New Roman" w:hAnsi="Times New Roman"/>
          <w:sz w:val="20"/>
          <w:szCs w:val="20"/>
        </w:rPr>
        <w:t>TaoHe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ChengQi</w:t>
      </w:r>
      <w:proofErr w:type="spellEnd"/>
      <w:r>
        <w:rPr>
          <w:rFonts w:ascii="Times New Roman" w:hAnsi="Times New Roman"/>
          <w:sz w:val="20"/>
          <w:szCs w:val="20"/>
        </w:rPr>
        <w:t xml:space="preserve"> decoction ameliorates sepsis-induced cardiac dysfunction through anti-ferroptosis via the Nrf2 pathway. Phytomedicine. 2024 </w:t>
      </w:r>
      <w:proofErr w:type="gramStart"/>
      <w:r>
        <w:rPr>
          <w:rFonts w:ascii="Times New Roman" w:hAnsi="Times New Roman"/>
          <w:sz w:val="20"/>
          <w:szCs w:val="20"/>
        </w:rPr>
        <w:t>Jul;129:155597</w:t>
      </w:r>
      <w:proofErr w:type="gramEnd"/>
      <w:r>
        <w:rPr>
          <w:rFonts w:ascii="Times New Roman" w:hAnsi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/>
          <w:sz w:val="20"/>
          <w:szCs w:val="20"/>
        </w:rPr>
        <w:t>doi</w:t>
      </w:r>
      <w:proofErr w:type="spellEnd"/>
      <w:r>
        <w:rPr>
          <w:rFonts w:ascii="Times New Roman" w:hAnsi="Times New Roman"/>
          <w:sz w:val="20"/>
          <w:szCs w:val="20"/>
        </w:rPr>
        <w:t xml:space="preserve">: 10.1016/j.phymed.2024.155597. </w:t>
      </w:r>
      <w:proofErr w:type="spellStart"/>
      <w:r>
        <w:rPr>
          <w:rFonts w:ascii="Times New Roman" w:hAnsi="Times New Roman"/>
          <w:sz w:val="20"/>
          <w:szCs w:val="20"/>
        </w:rPr>
        <w:t>Epub</w:t>
      </w:r>
      <w:proofErr w:type="spellEnd"/>
      <w:r>
        <w:rPr>
          <w:rFonts w:ascii="Times New Roman" w:hAnsi="Times New Roman"/>
          <w:sz w:val="20"/>
          <w:szCs w:val="20"/>
        </w:rPr>
        <w:t xml:space="preserve"> 2024 Apr 20. PMID: 38643713.</w:t>
      </w:r>
    </w:p>
    <w:p w14:paraId="315C83EF" w14:textId="77777777" w:rsidR="00770CF5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1BE9FF4D" w14:textId="77777777" w:rsidR="00770CF5" w:rsidRDefault="00000000">
      <w:pPr>
        <w:jc w:val="center"/>
        <w:rPr>
          <w:rFonts w:ascii="Times New Roman" w:hAnsi="Times New Roman"/>
          <w:b/>
          <w:bCs/>
          <w:sz w:val="20"/>
          <w:szCs w:val="20"/>
          <w:highlight w:val="yellow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3 </w:t>
      </w:r>
      <w:r>
        <w:rPr>
          <w:rFonts w:ascii="Times New Roman" w:hAnsi="Times New Roman"/>
          <w:b/>
          <w:bCs/>
          <w:sz w:val="20"/>
          <w:szCs w:val="20"/>
        </w:rPr>
        <w:t>Description of drug composition and preparation method of THCQ in the included studies</w:t>
      </w:r>
      <w:r>
        <w:rPr>
          <w:rFonts w:ascii="Times New Roman" w:hAnsi="Times New Roman" w:hint="eastAsia"/>
          <w:b/>
          <w:bCs/>
          <w:sz w:val="20"/>
          <w:szCs w:val="20"/>
        </w:rPr>
        <w:t>.</w:t>
      </w:r>
    </w:p>
    <w:tbl>
      <w:tblPr>
        <w:tblStyle w:val="TableGrid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062"/>
        <w:gridCol w:w="5838"/>
        <w:gridCol w:w="2447"/>
        <w:gridCol w:w="2889"/>
        <w:gridCol w:w="1360"/>
      </w:tblGrid>
      <w:tr w:rsidR="00770CF5" w14:paraId="5C48C482" w14:textId="77777777">
        <w:trPr>
          <w:trHeight w:val="604"/>
        </w:trPr>
        <w:tc>
          <w:tcPr>
            <w:tcW w:w="2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41B03A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="DengXian" w:hAnsi="Times New Roman"/>
                <w:b/>
                <w:bCs/>
                <w:color w:val="3F3F3F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3F3F3F"/>
                <w:sz w:val="20"/>
                <w:szCs w:val="20"/>
              </w:rPr>
              <w:t>No.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857FD2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3F3F3F"/>
                <w:sz w:val="20"/>
                <w:szCs w:val="20"/>
              </w:rPr>
              <w:t>Study ID</w:t>
            </w:r>
          </w:p>
        </w:tc>
        <w:tc>
          <w:tcPr>
            <w:tcW w:w="20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C36B99" w14:textId="77777777" w:rsidR="00770CF5" w:rsidRDefault="00000000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3F3F3F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/>
                <w:b/>
                <w:bCs/>
                <w:color w:val="3F3F3F"/>
                <w:sz w:val="20"/>
                <w:szCs w:val="20"/>
              </w:rPr>
              <w:t>edicinal materials and dosage (g) of THCQ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04C2FB" w14:textId="77777777" w:rsidR="00770CF5" w:rsidRDefault="00000000">
            <w:pPr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3F3F3F"/>
                <w:sz w:val="20"/>
                <w:szCs w:val="20"/>
              </w:rPr>
              <w:t>Preparation Method</w:t>
            </w:r>
          </w:p>
        </w:tc>
        <w:tc>
          <w:tcPr>
            <w:tcW w:w="101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AA1CA9" w14:textId="77777777" w:rsidR="00770CF5" w:rsidRDefault="00000000">
            <w:pPr>
              <w:jc w:val="left"/>
              <w:textAlignment w:val="center"/>
              <w:rPr>
                <w:rFonts w:ascii="Times New Roman" w:eastAsia="DengXian" w:hAnsi="Times New Roman"/>
                <w:b/>
                <w:bCs/>
                <w:color w:val="3F3F3F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3F3F3F"/>
                <w:sz w:val="20"/>
                <w:szCs w:val="20"/>
              </w:rPr>
              <w:t>Quality control standards for drugs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8471F8" w14:textId="77777777" w:rsidR="00770CF5" w:rsidRDefault="00000000">
            <w:pPr>
              <w:jc w:val="left"/>
              <w:textAlignment w:val="center"/>
              <w:rPr>
                <w:rFonts w:ascii="Times New Roman" w:eastAsia="DengXian" w:hAnsi="Times New Roman"/>
                <w:b/>
                <w:bCs/>
                <w:color w:val="3F3F3F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3F3F3F"/>
                <w:sz w:val="20"/>
                <w:szCs w:val="20"/>
              </w:rPr>
              <w:t>Reported</w:t>
            </w:r>
          </w:p>
        </w:tc>
      </w:tr>
      <w:tr w:rsidR="00770CF5" w14:paraId="798C3186" w14:textId="77777777">
        <w:tc>
          <w:tcPr>
            <w:tcW w:w="200" w:type="pct"/>
            <w:tcBorders>
              <w:top w:val="single" w:sz="8" w:space="0" w:color="auto"/>
            </w:tcBorders>
            <w:vAlign w:val="center"/>
          </w:tcPr>
          <w:p w14:paraId="34C6A817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5" w:type="pct"/>
            <w:tcBorders>
              <w:top w:val="single" w:sz="8" w:space="0" w:color="auto"/>
            </w:tcBorders>
            <w:vAlign w:val="center"/>
          </w:tcPr>
          <w:p w14:paraId="05D50DAF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o YD 2013</w:t>
            </w:r>
          </w:p>
        </w:tc>
        <w:tc>
          <w:tcPr>
            <w:tcW w:w="206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0520ED" w14:textId="77777777" w:rsidR="00770CF5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 (15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6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6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6g)</w:t>
            </w:r>
          </w:p>
        </w:tc>
        <w:tc>
          <w:tcPr>
            <w:tcW w:w="863" w:type="pct"/>
            <w:tcBorders>
              <w:top w:val="single" w:sz="8" w:space="0" w:color="auto"/>
            </w:tcBorders>
            <w:vAlign w:val="center"/>
          </w:tcPr>
          <w:p w14:paraId="140626E0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tcBorders>
              <w:top w:val="single" w:sz="8" w:space="0" w:color="auto"/>
            </w:tcBorders>
            <w:vAlign w:val="center"/>
          </w:tcPr>
          <w:p w14:paraId="142A4485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tcBorders>
              <w:top w:val="single" w:sz="8" w:space="0" w:color="auto"/>
            </w:tcBorders>
            <w:vAlign w:val="center"/>
          </w:tcPr>
          <w:p w14:paraId="081CC181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43AFC674" w14:textId="77777777">
        <w:tc>
          <w:tcPr>
            <w:tcW w:w="200" w:type="pct"/>
            <w:vAlign w:val="center"/>
          </w:tcPr>
          <w:p w14:paraId="27C2E0F3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75" w:type="pct"/>
            <w:vAlign w:val="center"/>
          </w:tcPr>
          <w:p w14:paraId="1F07EB8E" w14:textId="77777777" w:rsidR="00770CF5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n Y 2021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3CD92EA0" w14:textId="77777777" w:rsidR="00770CF5" w:rsidRDefault="0000000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runus persica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L.) Batsch [Rosaceae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rsicae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Semen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10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he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lmatum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. [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Polygonace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e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Radix et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10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nnamomum cassia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J.Presl</w:t>
            </w:r>
            <w:proofErr w:type="spellEnd"/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Laurace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nnamom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mulu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6g),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atri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Sulfas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[Sodium sulfate] (6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Glycyrrhiz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ralensi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isch.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ex DC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. [Fabaceae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lycyrrhizae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Radix et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6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trus aurantium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. [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Rutace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Fruct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uranti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mmaturu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15g),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ractylode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crocephal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Koidz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. [Asteraceae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ractylod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crocephal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] (10g)</w:t>
            </w:r>
          </w:p>
        </w:tc>
        <w:tc>
          <w:tcPr>
            <w:tcW w:w="863" w:type="pct"/>
            <w:vAlign w:val="center"/>
          </w:tcPr>
          <w:p w14:paraId="576EDA34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75F06A88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0710783E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2903FC19" w14:textId="77777777">
        <w:tc>
          <w:tcPr>
            <w:tcW w:w="200" w:type="pct"/>
            <w:vAlign w:val="center"/>
          </w:tcPr>
          <w:p w14:paraId="5D46816C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75" w:type="pct"/>
            <w:vAlign w:val="center"/>
          </w:tcPr>
          <w:p w14:paraId="32B7BF50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in WM 2020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61CC5062" w14:textId="77777777" w:rsidR="00770CF5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6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6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12g)</w:t>
            </w:r>
          </w:p>
        </w:tc>
        <w:tc>
          <w:tcPr>
            <w:tcW w:w="863" w:type="pct"/>
            <w:vAlign w:val="center"/>
          </w:tcPr>
          <w:p w14:paraId="2919839E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7354EF73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6F7C620D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78C80462" w14:textId="77777777">
        <w:tc>
          <w:tcPr>
            <w:tcW w:w="200" w:type="pct"/>
            <w:vAlign w:val="center"/>
          </w:tcPr>
          <w:p w14:paraId="2A2317BD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375" w:type="pct"/>
            <w:vAlign w:val="center"/>
          </w:tcPr>
          <w:p w14:paraId="72E05B39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n WC 2013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5CB220C7" w14:textId="77777777" w:rsidR="00770CF5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6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6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863" w:type="pct"/>
            <w:vAlign w:val="center"/>
          </w:tcPr>
          <w:p w14:paraId="1BCBA7EE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7EBA27EE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328BBC78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49090CA5" w14:textId="77777777">
        <w:tc>
          <w:tcPr>
            <w:tcW w:w="200" w:type="pct"/>
            <w:vAlign w:val="center"/>
          </w:tcPr>
          <w:p w14:paraId="5C80DB00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75" w:type="pct"/>
            <w:vAlign w:val="center"/>
          </w:tcPr>
          <w:p w14:paraId="70273A77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 H 2020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24848D20" w14:textId="77777777" w:rsidR="00770CF5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6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6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863" w:type="pct"/>
            <w:vAlign w:val="center"/>
          </w:tcPr>
          <w:p w14:paraId="23B982C1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6C8882B6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0857EA45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5002922E" w14:textId="77777777">
        <w:tc>
          <w:tcPr>
            <w:tcW w:w="200" w:type="pct"/>
            <w:vAlign w:val="center"/>
          </w:tcPr>
          <w:p w14:paraId="259B5201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75" w:type="pct"/>
            <w:vAlign w:val="center"/>
          </w:tcPr>
          <w:p w14:paraId="090182A5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 L 2023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36BA9E09" w14:textId="77777777" w:rsidR="00770CF5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stragalus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embranace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Bung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adix Astragali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ongolic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ynostemm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ntaphyll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Thunb.) Makino. [Cucurbitaceae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Herb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eu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ynostemmat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ntaphyll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eynoutri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japon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out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olygon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uspidat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heretim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aspergillum</w:t>
            </w:r>
            <w:r>
              <w:rPr>
                <w:rFonts w:ascii="Times New Roman" w:hAnsi="Times New Roman"/>
                <w:sz w:val="20"/>
                <w:szCs w:val="20"/>
              </w:rPr>
              <w:t>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umbricid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; Animal-derived drug]</w:t>
            </w:r>
          </w:p>
        </w:tc>
        <w:tc>
          <w:tcPr>
            <w:tcW w:w="863" w:type="pct"/>
            <w:vAlign w:val="center"/>
          </w:tcPr>
          <w:p w14:paraId="180CC77D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627B6911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5DF76A2B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05E247F1" w14:textId="77777777">
        <w:tc>
          <w:tcPr>
            <w:tcW w:w="200" w:type="pct"/>
            <w:vAlign w:val="center"/>
          </w:tcPr>
          <w:p w14:paraId="09AE735A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75" w:type="pct"/>
            <w:vAlign w:val="center"/>
          </w:tcPr>
          <w:p w14:paraId="13DACF82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hen JG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2021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5BF3142A" w14:textId="77777777" w:rsidR="00770CF5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lastRenderedPageBreak/>
              <w:t>Prunus persica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L.) Batsch [Rosaceae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rsicae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Semen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10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he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lastRenderedPageBreak/>
              <w:t>palmatum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. [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Polygonace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e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Radix et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10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nnamomum cassia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J.Presl</w:t>
            </w:r>
            <w:proofErr w:type="spellEnd"/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Laurace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nnamom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mulu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6g),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atri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Sulfas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[Sodium sulfate] (6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Glycyrrhiz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ralensi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isch.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ex DC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. [Fabaceae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lycyrrhizae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Radix et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6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trus aurantium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. [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Rutace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Fruct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uranti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mmaturu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15g),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ractylode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crocephal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Koidz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. [Asteraceae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ractylod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crocephal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] (10g)</w:t>
            </w:r>
          </w:p>
        </w:tc>
        <w:tc>
          <w:tcPr>
            <w:tcW w:w="863" w:type="pct"/>
            <w:vAlign w:val="center"/>
          </w:tcPr>
          <w:p w14:paraId="5DFE7828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Prepared in accordance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51C648B7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lastRenderedPageBreak/>
              <w:t xml:space="preserve">Quality control standards for </w:t>
            </w:r>
            <w:r>
              <w:rPr>
                <w:rFonts w:ascii="Times New Roman" w:eastAsia="SimSun" w:hAnsi="Times New Roman"/>
                <w:sz w:val="20"/>
                <w:szCs w:val="20"/>
              </w:rPr>
              <w:lastRenderedPageBreak/>
              <w:t>drugs in compliance with the Chinese Pharmacopoeia</w:t>
            </w:r>
          </w:p>
        </w:tc>
        <w:tc>
          <w:tcPr>
            <w:tcW w:w="480" w:type="pct"/>
            <w:vAlign w:val="center"/>
          </w:tcPr>
          <w:p w14:paraId="586E0A28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</w:tr>
      <w:tr w:rsidR="00770CF5" w14:paraId="6B542AB8" w14:textId="77777777">
        <w:tc>
          <w:tcPr>
            <w:tcW w:w="200" w:type="pct"/>
            <w:vAlign w:val="center"/>
          </w:tcPr>
          <w:p w14:paraId="450D3606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75" w:type="pct"/>
            <w:vAlign w:val="center"/>
          </w:tcPr>
          <w:p w14:paraId="5AE076C3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i LF 2012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511E1921" w14:textId="77777777" w:rsidR="00770CF5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6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6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863" w:type="pct"/>
            <w:vAlign w:val="center"/>
          </w:tcPr>
          <w:p w14:paraId="5B758DBF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0A7E29AA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565BFF32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497355B7" w14:textId="77777777">
        <w:tc>
          <w:tcPr>
            <w:tcW w:w="200" w:type="pct"/>
            <w:vAlign w:val="center"/>
          </w:tcPr>
          <w:p w14:paraId="6041382D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75" w:type="pct"/>
            <w:vAlign w:val="center"/>
          </w:tcPr>
          <w:p w14:paraId="776D563A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ang J 2021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50BA531F" w14:textId="77777777" w:rsidR="00770CF5" w:rsidRDefault="0000000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runus persica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L.) Batsch [Rosaceae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ersicae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Semen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10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Rhe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lmatum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. [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Polygonace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e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Radix et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10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nnamomum cassia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J.Presl</w:t>
            </w:r>
            <w:proofErr w:type="spellEnd"/>
            <w:proofErr w:type="gram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Laurace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nnamom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amulu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6g),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atri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Sulfas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[Sodium sulfate] (6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Glycyrrhiz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uralensi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isch.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ex DC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. [Fabaceae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lycyrrhizae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Radix et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6g),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trus aurantium</w:t>
            </w: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. [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Rutace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Fruct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uranti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mmaturus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] (15g),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ractylode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crocephal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Koidz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. [Asteraceae;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hizom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tractylod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acrocephalae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  <w:t>] (10g)</w:t>
            </w:r>
          </w:p>
        </w:tc>
        <w:tc>
          <w:tcPr>
            <w:tcW w:w="863" w:type="pct"/>
            <w:vAlign w:val="center"/>
          </w:tcPr>
          <w:p w14:paraId="62A14B47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0A4531CE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1BCF173E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6ECC4371" w14:textId="77777777">
        <w:tc>
          <w:tcPr>
            <w:tcW w:w="200" w:type="pct"/>
            <w:vAlign w:val="center"/>
          </w:tcPr>
          <w:p w14:paraId="192C348B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75" w:type="pct"/>
            <w:vAlign w:val="center"/>
          </w:tcPr>
          <w:p w14:paraId="658E7D00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ang J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2024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2FB80687" w14:textId="77777777" w:rsidR="00770CF5" w:rsidRDefault="00000000">
            <w:pP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>] (1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1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6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6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aeoni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lactiflor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al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eoni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eoni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ubra</w:t>
            </w:r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eonia × suffrutico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rews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eoni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ortex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outa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dic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ngelica sinens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Oliv.) Diels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pi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ngel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inensis</w:t>
            </w:r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863" w:type="pct"/>
            <w:vAlign w:val="center"/>
          </w:tcPr>
          <w:p w14:paraId="4A75CA5C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Prepared in accordance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4BD9D3BA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lastRenderedPageBreak/>
              <w:t xml:space="preserve">Quality control standards for </w:t>
            </w:r>
            <w:r>
              <w:rPr>
                <w:rFonts w:ascii="Times New Roman" w:eastAsia="SimSun" w:hAnsi="Times New Roman"/>
                <w:sz w:val="20"/>
                <w:szCs w:val="20"/>
              </w:rPr>
              <w:lastRenderedPageBreak/>
              <w:t>drugs in compliance with the Chinese Pharmacopoeia</w:t>
            </w:r>
          </w:p>
        </w:tc>
        <w:tc>
          <w:tcPr>
            <w:tcW w:w="480" w:type="pct"/>
            <w:vAlign w:val="center"/>
          </w:tcPr>
          <w:p w14:paraId="190AE8E7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</w:tr>
      <w:tr w:rsidR="00770CF5" w14:paraId="1A827E42" w14:textId="77777777">
        <w:tc>
          <w:tcPr>
            <w:tcW w:w="200" w:type="pct"/>
            <w:vAlign w:val="center"/>
          </w:tcPr>
          <w:p w14:paraId="334CB0BF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75" w:type="pct"/>
            <w:vAlign w:val="center"/>
          </w:tcPr>
          <w:p w14:paraId="3A477B0A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u SL 2020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2F3F9548" w14:textId="77777777" w:rsidR="00770CF5" w:rsidRDefault="00000000">
            <w:pP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6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6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863" w:type="pct"/>
            <w:vAlign w:val="center"/>
          </w:tcPr>
          <w:p w14:paraId="34A48AC7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30E696DF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3926879D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452732F7" w14:textId="77777777">
        <w:tc>
          <w:tcPr>
            <w:tcW w:w="200" w:type="pct"/>
            <w:vAlign w:val="center"/>
          </w:tcPr>
          <w:p w14:paraId="23F5D989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75" w:type="pct"/>
            <w:vAlign w:val="center"/>
          </w:tcPr>
          <w:p w14:paraId="39EF4981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ie HY 2023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70813B55" w14:textId="77777777" w:rsidR="00770CF5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6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6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863" w:type="pct"/>
            <w:vAlign w:val="center"/>
          </w:tcPr>
          <w:p w14:paraId="67DF8098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7438E0C2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2784B784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2569B764" w14:textId="77777777">
        <w:tc>
          <w:tcPr>
            <w:tcW w:w="200" w:type="pct"/>
            <w:vAlign w:val="center"/>
          </w:tcPr>
          <w:p w14:paraId="5C362FA8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75" w:type="pct"/>
            <w:vAlign w:val="center"/>
          </w:tcPr>
          <w:p w14:paraId="60F49EAC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ang RY 2009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1751BE77" w14:textId="77777777" w:rsidR="00770CF5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</w:t>
            </w:r>
            <w:r>
              <w:rPr>
                <w:rFonts w:ascii="Times New Roman" w:hAnsi="Times New Roman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863" w:type="pct"/>
            <w:vAlign w:val="center"/>
          </w:tcPr>
          <w:p w14:paraId="65BB0D91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 xml:space="preserve">Prepared in accordance with the standards of the Chinese Pharmacopoeia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and decocted in water</w:t>
            </w:r>
          </w:p>
        </w:tc>
        <w:tc>
          <w:tcPr>
            <w:tcW w:w="1019" w:type="pct"/>
            <w:vAlign w:val="center"/>
          </w:tcPr>
          <w:p w14:paraId="502C650E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lastRenderedPageBreak/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62CA2B4D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35241C34" w14:textId="77777777">
        <w:tc>
          <w:tcPr>
            <w:tcW w:w="200" w:type="pct"/>
            <w:vAlign w:val="center"/>
          </w:tcPr>
          <w:p w14:paraId="04C072D3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75" w:type="pct"/>
            <w:vAlign w:val="center"/>
          </w:tcPr>
          <w:p w14:paraId="2FB87E8C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ang X 2021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2057D91F" w14:textId="77777777" w:rsidR="00770CF5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1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6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ngelica sinens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Oliv.) Diels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pi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ngel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inensis</w:t>
            </w:r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aeoni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lactiflor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al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eoni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eoni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ubra</w:t>
            </w:r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eonia × suffruticos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rews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eoni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ortex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Mouta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dic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rmeniac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var. ansu (Maxim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Yü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et Lu [Rosaceae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emen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rmenia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mar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latycodon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randiflor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Jacq.)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A.DC.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mpanul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latycod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Tussilago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arfar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Aster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arfar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Flos</w:t>
            </w:r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Aster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ataric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f. [Asteraceae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adix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steris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ataric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phanus sativ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L. [Brassicaceae;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emen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phan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ativ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863" w:type="pct"/>
            <w:vAlign w:val="center"/>
          </w:tcPr>
          <w:p w14:paraId="2C6535D4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5D5B4C11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65382A59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069B6954" w14:textId="77777777">
        <w:tc>
          <w:tcPr>
            <w:tcW w:w="200" w:type="pct"/>
            <w:vAlign w:val="center"/>
          </w:tcPr>
          <w:p w14:paraId="216BDD7A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75" w:type="pct"/>
            <w:vAlign w:val="center"/>
          </w:tcPr>
          <w:p w14:paraId="6CDB0D98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u DC 2010</w:t>
            </w:r>
          </w:p>
        </w:tc>
        <w:tc>
          <w:tcPr>
            <w:tcW w:w="2060" w:type="pct"/>
            <w:shd w:val="clear" w:color="auto" w:fill="auto"/>
            <w:vAlign w:val="center"/>
          </w:tcPr>
          <w:p w14:paraId="25A6AC7F" w14:textId="77777777" w:rsidR="00770CF5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12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] (6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6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863" w:type="pct"/>
            <w:vAlign w:val="center"/>
          </w:tcPr>
          <w:p w14:paraId="084437DA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vAlign w:val="center"/>
          </w:tcPr>
          <w:p w14:paraId="78A6C25E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vAlign w:val="center"/>
          </w:tcPr>
          <w:p w14:paraId="7B145DC3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770CF5" w14:paraId="3597FD2A" w14:textId="77777777">
        <w:tc>
          <w:tcPr>
            <w:tcW w:w="200" w:type="pct"/>
            <w:tcBorders>
              <w:bottom w:val="single" w:sz="12" w:space="0" w:color="auto"/>
            </w:tcBorders>
            <w:vAlign w:val="center"/>
          </w:tcPr>
          <w:p w14:paraId="2390340D" w14:textId="77777777" w:rsidR="00770CF5" w:rsidRDefault="00000000">
            <w:pPr>
              <w:widowControl/>
              <w:spacing w:line="240" w:lineRule="atLeas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16</w:t>
            </w:r>
          </w:p>
        </w:tc>
        <w:tc>
          <w:tcPr>
            <w:tcW w:w="375" w:type="pct"/>
            <w:tcBorders>
              <w:bottom w:val="single" w:sz="12" w:space="0" w:color="auto"/>
            </w:tcBorders>
            <w:vAlign w:val="center"/>
          </w:tcPr>
          <w:p w14:paraId="05B74B1D" w14:textId="77777777" w:rsidR="00770CF5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u DC 2019</w:t>
            </w:r>
          </w:p>
        </w:tc>
        <w:tc>
          <w:tcPr>
            <w:tcW w:w="206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0565BA" w14:textId="77777777" w:rsidR="00770CF5" w:rsidRDefault="00000000">
            <w:pP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runus pers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Batsch [Ros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ersic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emen</w:t>
            </w:r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heum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lmatu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.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lygon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e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um cass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L.)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J.Presl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uracea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innamom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amul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atrii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ulfa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Sodium sulfate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g),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lycyrrhiza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uralens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isch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 D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[Fabaceae;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lycyrrhiza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hizom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vAlign w:val="center"/>
          </w:tcPr>
          <w:p w14:paraId="27C9B6E9" w14:textId="77777777" w:rsidR="00770CF5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pared in accordance with the standards of the Chinese Pharmacopoeia and decocted in water</w:t>
            </w:r>
          </w:p>
        </w:tc>
        <w:tc>
          <w:tcPr>
            <w:tcW w:w="1019" w:type="pct"/>
            <w:tcBorders>
              <w:bottom w:val="single" w:sz="12" w:space="0" w:color="auto"/>
            </w:tcBorders>
            <w:vAlign w:val="center"/>
          </w:tcPr>
          <w:p w14:paraId="142F8F49" w14:textId="77777777" w:rsidR="00770CF5" w:rsidRDefault="0000000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Quality control standards for drugs in compliance with the Chinese Pharmacopoeia</w:t>
            </w:r>
          </w:p>
        </w:tc>
        <w:tc>
          <w:tcPr>
            <w:tcW w:w="480" w:type="pct"/>
            <w:tcBorders>
              <w:bottom w:val="single" w:sz="12" w:space="0" w:color="auto"/>
            </w:tcBorders>
            <w:vAlign w:val="center"/>
          </w:tcPr>
          <w:p w14:paraId="7B5BD0DF" w14:textId="77777777" w:rsidR="00770CF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14:paraId="013011F6" w14:textId="77777777" w:rsidR="00770CF5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notation: All drugs mentioned above were prescribed by clinical physicians in public hospitals and prepared in the pharmacy.</w:t>
      </w:r>
    </w:p>
    <w:p w14:paraId="181B497E" w14:textId="77777777" w:rsidR="00770CF5" w:rsidRDefault="00770CF5">
      <w:pPr>
        <w:rPr>
          <w:rFonts w:ascii="Times New Roman" w:hAnsi="Times New Roman"/>
          <w:sz w:val="20"/>
          <w:szCs w:val="20"/>
        </w:rPr>
      </w:pPr>
    </w:p>
    <w:sectPr w:rsidR="00770CF5">
      <w:pgSz w:w="16838" w:h="11906" w:orient="landscape"/>
      <w:pgMar w:top="1800" w:right="1440" w:bottom="1800" w:left="1440" w:header="851" w:footer="992" w:gutter="0"/>
      <w:cols w:space="0"/>
      <w:docGrid w:type="lines" w:linePitch="38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HorizontalSpacing w:val="210"/>
  <w:drawingGridVerticalSpacing w:val="194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JlMGMyNDQyYTQ2NGUxYTE5NWJiYmIxNWE5YjA2OWYifQ=="/>
  </w:docVars>
  <w:rsids>
    <w:rsidRoot w:val="1AA24D9F"/>
    <w:rsid w:val="D5DE8897"/>
    <w:rsid w:val="E7FE3684"/>
    <w:rsid w:val="EFFF70E4"/>
    <w:rsid w:val="F7EEC240"/>
    <w:rsid w:val="FBF75102"/>
    <w:rsid w:val="FDDC5620"/>
    <w:rsid w:val="FDEA700A"/>
    <w:rsid w:val="FFBFCE42"/>
    <w:rsid w:val="003173FD"/>
    <w:rsid w:val="007147B7"/>
    <w:rsid w:val="00770CF5"/>
    <w:rsid w:val="00FC04D2"/>
    <w:rsid w:val="02AF690D"/>
    <w:rsid w:val="02C86101"/>
    <w:rsid w:val="03C076C5"/>
    <w:rsid w:val="0462668B"/>
    <w:rsid w:val="049972E6"/>
    <w:rsid w:val="04F35535"/>
    <w:rsid w:val="05CA49EC"/>
    <w:rsid w:val="069A210C"/>
    <w:rsid w:val="06DC1469"/>
    <w:rsid w:val="07011CC2"/>
    <w:rsid w:val="07644792"/>
    <w:rsid w:val="07D822F4"/>
    <w:rsid w:val="0854278F"/>
    <w:rsid w:val="090716A9"/>
    <w:rsid w:val="09166F09"/>
    <w:rsid w:val="0925299D"/>
    <w:rsid w:val="09284798"/>
    <w:rsid w:val="0989174C"/>
    <w:rsid w:val="09DB79A7"/>
    <w:rsid w:val="0A5C05A4"/>
    <w:rsid w:val="0A7F7F97"/>
    <w:rsid w:val="0B2428ED"/>
    <w:rsid w:val="0B492353"/>
    <w:rsid w:val="0B5B0786"/>
    <w:rsid w:val="0B8B2BFE"/>
    <w:rsid w:val="0BCD6AE0"/>
    <w:rsid w:val="0DED1503"/>
    <w:rsid w:val="0F2B6FD9"/>
    <w:rsid w:val="11BB3FC4"/>
    <w:rsid w:val="130324BB"/>
    <w:rsid w:val="138A68AC"/>
    <w:rsid w:val="152359C3"/>
    <w:rsid w:val="1575722F"/>
    <w:rsid w:val="15E52C78"/>
    <w:rsid w:val="17372983"/>
    <w:rsid w:val="183C240D"/>
    <w:rsid w:val="18644328"/>
    <w:rsid w:val="186A4292"/>
    <w:rsid w:val="1AA24D9F"/>
    <w:rsid w:val="1AC67120"/>
    <w:rsid w:val="1C1E6EE4"/>
    <w:rsid w:val="1C7134B8"/>
    <w:rsid w:val="1CB87339"/>
    <w:rsid w:val="1DAC43AD"/>
    <w:rsid w:val="1EE52BF7"/>
    <w:rsid w:val="1EED0876"/>
    <w:rsid w:val="206A094A"/>
    <w:rsid w:val="24F609FE"/>
    <w:rsid w:val="25E847EB"/>
    <w:rsid w:val="25FF2CBA"/>
    <w:rsid w:val="26713B12"/>
    <w:rsid w:val="26BE554B"/>
    <w:rsid w:val="28DA2E89"/>
    <w:rsid w:val="2A4254F9"/>
    <w:rsid w:val="2C0003B4"/>
    <w:rsid w:val="2D1F32F4"/>
    <w:rsid w:val="2DD12008"/>
    <w:rsid w:val="2E0D14AB"/>
    <w:rsid w:val="2EB931C8"/>
    <w:rsid w:val="2F5729E1"/>
    <w:rsid w:val="2FD96B30"/>
    <w:rsid w:val="2FEC7CFE"/>
    <w:rsid w:val="30A05CC2"/>
    <w:rsid w:val="31727625"/>
    <w:rsid w:val="323B4D81"/>
    <w:rsid w:val="334B460B"/>
    <w:rsid w:val="337D1F97"/>
    <w:rsid w:val="33957634"/>
    <w:rsid w:val="340C1162"/>
    <w:rsid w:val="34B70380"/>
    <w:rsid w:val="352670DE"/>
    <w:rsid w:val="35A52C64"/>
    <w:rsid w:val="35BE2E72"/>
    <w:rsid w:val="376F3581"/>
    <w:rsid w:val="37732382"/>
    <w:rsid w:val="37CD13CC"/>
    <w:rsid w:val="37F039D3"/>
    <w:rsid w:val="383A4FAF"/>
    <w:rsid w:val="390D035C"/>
    <w:rsid w:val="39900FC9"/>
    <w:rsid w:val="39E210F9"/>
    <w:rsid w:val="3A4E5E90"/>
    <w:rsid w:val="3AE174A3"/>
    <w:rsid w:val="3B38124B"/>
    <w:rsid w:val="3B7665B8"/>
    <w:rsid w:val="3BF13876"/>
    <w:rsid w:val="3C067321"/>
    <w:rsid w:val="3C9D1295"/>
    <w:rsid w:val="3E9C21BE"/>
    <w:rsid w:val="3F1D7CB8"/>
    <w:rsid w:val="42A31D6D"/>
    <w:rsid w:val="43446334"/>
    <w:rsid w:val="436808C1"/>
    <w:rsid w:val="44A84E71"/>
    <w:rsid w:val="452B36CB"/>
    <w:rsid w:val="472356EA"/>
    <w:rsid w:val="472F1E22"/>
    <w:rsid w:val="477DCE1E"/>
    <w:rsid w:val="483E2E99"/>
    <w:rsid w:val="485B3227"/>
    <w:rsid w:val="48C15FC8"/>
    <w:rsid w:val="4934311A"/>
    <w:rsid w:val="49B52386"/>
    <w:rsid w:val="4A103049"/>
    <w:rsid w:val="4A4D0811"/>
    <w:rsid w:val="4B0A368B"/>
    <w:rsid w:val="4B0B4153"/>
    <w:rsid w:val="4BE7762B"/>
    <w:rsid w:val="4C324162"/>
    <w:rsid w:val="4C325F10"/>
    <w:rsid w:val="4CCD443F"/>
    <w:rsid w:val="4D084097"/>
    <w:rsid w:val="4D904BF5"/>
    <w:rsid w:val="4E2215E3"/>
    <w:rsid w:val="4E257ADB"/>
    <w:rsid w:val="4E661EA1"/>
    <w:rsid w:val="4EF52034"/>
    <w:rsid w:val="514A5D72"/>
    <w:rsid w:val="515205D7"/>
    <w:rsid w:val="51B53BE6"/>
    <w:rsid w:val="51E23E3F"/>
    <w:rsid w:val="51E71B9C"/>
    <w:rsid w:val="53FD6E04"/>
    <w:rsid w:val="56352885"/>
    <w:rsid w:val="568238E2"/>
    <w:rsid w:val="573E1E21"/>
    <w:rsid w:val="579B0E0D"/>
    <w:rsid w:val="59943D66"/>
    <w:rsid w:val="5B487E91"/>
    <w:rsid w:val="5C9274E3"/>
    <w:rsid w:val="5CF64114"/>
    <w:rsid w:val="5CF9550F"/>
    <w:rsid w:val="5DC866D4"/>
    <w:rsid w:val="5E0A7399"/>
    <w:rsid w:val="5EFEBDE8"/>
    <w:rsid w:val="5FE008C0"/>
    <w:rsid w:val="61F061FA"/>
    <w:rsid w:val="623F0B7F"/>
    <w:rsid w:val="629B40F7"/>
    <w:rsid w:val="634E0140"/>
    <w:rsid w:val="6594127A"/>
    <w:rsid w:val="65D26342"/>
    <w:rsid w:val="66A979FF"/>
    <w:rsid w:val="66BA3EC8"/>
    <w:rsid w:val="66D9725C"/>
    <w:rsid w:val="671A60F4"/>
    <w:rsid w:val="675E59B4"/>
    <w:rsid w:val="68CA2609"/>
    <w:rsid w:val="68CC1AED"/>
    <w:rsid w:val="6985191D"/>
    <w:rsid w:val="69BB0F42"/>
    <w:rsid w:val="6A386990"/>
    <w:rsid w:val="6A637494"/>
    <w:rsid w:val="6BAC4F3F"/>
    <w:rsid w:val="6BCF62E6"/>
    <w:rsid w:val="6CD3A16D"/>
    <w:rsid w:val="6D535020"/>
    <w:rsid w:val="6E5F49A6"/>
    <w:rsid w:val="6E8444C6"/>
    <w:rsid w:val="6F3040D9"/>
    <w:rsid w:val="6FFF37D2"/>
    <w:rsid w:val="70DE2EF1"/>
    <w:rsid w:val="70F02969"/>
    <w:rsid w:val="71FB09CF"/>
    <w:rsid w:val="744A79EB"/>
    <w:rsid w:val="74632765"/>
    <w:rsid w:val="751B4EE4"/>
    <w:rsid w:val="75CA7C65"/>
    <w:rsid w:val="76115163"/>
    <w:rsid w:val="76116A13"/>
    <w:rsid w:val="7626666B"/>
    <w:rsid w:val="766C1E9B"/>
    <w:rsid w:val="77ED3F06"/>
    <w:rsid w:val="78F77D47"/>
    <w:rsid w:val="79390142"/>
    <w:rsid w:val="793C74BE"/>
    <w:rsid w:val="79ED4B6B"/>
    <w:rsid w:val="7A684727"/>
    <w:rsid w:val="7AC2652D"/>
    <w:rsid w:val="7AD46261"/>
    <w:rsid w:val="7C5F4108"/>
    <w:rsid w:val="7CC4789F"/>
    <w:rsid w:val="7CD95DB0"/>
    <w:rsid w:val="7CF95B0B"/>
    <w:rsid w:val="7D9D6DDE"/>
    <w:rsid w:val="7F5434CC"/>
    <w:rsid w:val="7F79C282"/>
    <w:rsid w:val="7F7B6CAE"/>
    <w:rsid w:val="7F7C1E21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BB694E7-7636-4898-82F5-0A75FA52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Arial" w:eastAsia="Microsoft YaHei" w:hAnsi="Arial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260" w:after="220"/>
      <w:outlineLvl w:val="0"/>
    </w:pPr>
    <w:rPr>
      <w:b/>
      <w:kern w:val="44"/>
      <w:sz w:val="36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00"/>
      <w:outlineLvl w:val="1"/>
    </w:pPr>
    <w:rPr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180"/>
      <w:outlineLvl w:val="2"/>
    </w:pPr>
    <w:rPr>
      <w:b/>
      <w:sz w:val="30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40" w:after="160"/>
      <w:outlineLvl w:val="3"/>
    </w:pPr>
    <w:rPr>
      <w:b/>
      <w:sz w:val="28"/>
    </w:rPr>
  </w:style>
  <w:style w:type="paragraph" w:styleId="Heading5">
    <w:name w:val="heading 5"/>
    <w:basedOn w:val="Normal"/>
    <w:next w:val="Normal"/>
    <w:unhideWhenUsed/>
    <w:qFormat/>
    <w:pPr>
      <w:keepNext/>
      <w:keepLines/>
      <w:spacing w:before="240" w:after="160"/>
      <w:outlineLvl w:val="4"/>
    </w:pPr>
    <w:rPr>
      <w:b/>
      <w:sz w:val="28"/>
    </w:rPr>
  </w:style>
  <w:style w:type="paragraph" w:styleId="Heading6">
    <w:name w:val="heading 6"/>
    <w:basedOn w:val="Normal"/>
    <w:next w:val="Normal"/>
    <w:unhideWhenUsed/>
    <w:qFormat/>
    <w:pPr>
      <w:keepNext/>
      <w:keepLines/>
      <w:spacing w:before="240" w:after="120"/>
      <w:outlineLvl w:val="5"/>
    </w:pPr>
    <w:rPr>
      <w:b/>
      <w:sz w:val="24"/>
    </w:rPr>
  </w:style>
  <w:style w:type="paragraph" w:styleId="Heading7">
    <w:name w:val="heading 7"/>
    <w:basedOn w:val="Normal"/>
    <w:next w:val="Normal"/>
    <w:unhideWhenUsed/>
    <w:qFormat/>
    <w:pPr>
      <w:keepNext/>
      <w:keepLines/>
      <w:spacing w:before="240" w:after="120"/>
      <w:outlineLvl w:val="6"/>
    </w:pPr>
    <w:rPr>
      <w:b/>
      <w:sz w:val="24"/>
    </w:rPr>
  </w:style>
  <w:style w:type="paragraph" w:styleId="Heading8">
    <w:name w:val="heading 8"/>
    <w:basedOn w:val="Normal"/>
    <w:next w:val="Normal"/>
    <w:unhideWhenUsed/>
    <w:qFormat/>
    <w:pPr>
      <w:keepNext/>
      <w:keepLines/>
      <w:spacing w:before="180" w:after="64"/>
      <w:outlineLvl w:val="7"/>
    </w:pPr>
    <w:rPr>
      <w:sz w:val="24"/>
    </w:rPr>
  </w:style>
  <w:style w:type="paragraph" w:styleId="Heading9">
    <w:name w:val="heading 9"/>
    <w:basedOn w:val="Normal"/>
    <w:next w:val="Normal"/>
    <w:unhideWhenUsed/>
    <w:qFormat/>
    <w:pPr>
      <w:keepNext/>
      <w:keepLines/>
      <w:spacing w:before="180" w:after="64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paragraph" w:styleId="Revision">
    <w:name w:val="Revision"/>
    <w:hidden/>
    <w:uiPriority w:val="99"/>
    <w:unhideWhenUsed/>
    <w:rsid w:val="003173FD"/>
    <w:rPr>
      <w:rFonts w:ascii="Arial" w:eastAsia="Microsoft YaHei" w:hAnsi="Arial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005</Words>
  <Characters>17132</Characters>
  <Application>Microsoft Office Word</Application>
  <DocSecurity>0</DocSecurity>
  <Lines>142</Lines>
  <Paragraphs>40</Paragraphs>
  <ScaleCrop>false</ScaleCrop>
  <Company>Frontiers Media</Company>
  <LinksUpToDate>false</LinksUpToDate>
  <CharactersWithSpaces>2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you</dc:creator>
  <cp:lastModifiedBy>Laura Davis</cp:lastModifiedBy>
  <cp:revision>2</cp:revision>
  <dcterms:created xsi:type="dcterms:W3CDTF">2018-05-27T17:24:00Z</dcterms:created>
  <dcterms:modified xsi:type="dcterms:W3CDTF">2025-08-1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5AF649E660164846AE0F1AB88B8A95D8_12</vt:lpwstr>
  </property>
  <property fmtid="{D5CDD505-2E9C-101B-9397-08002B2CF9AE}" pid="6" name="KSOTemplateDocerSaveRecord">
    <vt:lpwstr>eyJoZGlkIjoiZGJlMGMyNDQyYTQ2NGUxYTE5NWJiYmIxNWE5YjA2OWYiLCJ1c2VySWQiOiI4NTMwMzQ4MzYifQ==</vt:lpwstr>
  </property>
</Properties>
</file>